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D071E" w14:textId="734B587E" w:rsidR="00164660" w:rsidRDefault="00F86BC9" w:rsidP="00164660">
      <w:pPr>
        <w:rPr>
          <w:rFonts w:ascii="Garamond" w:hAnsi="Garamond"/>
        </w:rPr>
      </w:pPr>
      <w:r>
        <w:rPr>
          <w:rFonts w:ascii="Garamond" w:hAnsi="Garamond"/>
        </w:rPr>
        <w:t>Supplementary</w:t>
      </w:r>
      <w:r w:rsidR="00B93D14">
        <w:rPr>
          <w:rFonts w:ascii="Garamond" w:hAnsi="Garamond"/>
        </w:rPr>
        <w:t xml:space="preserve"> </w:t>
      </w:r>
      <w:r w:rsidR="00164660">
        <w:rPr>
          <w:rFonts w:ascii="Garamond" w:hAnsi="Garamond"/>
        </w:rPr>
        <w:t xml:space="preserve">Table </w:t>
      </w:r>
      <w:r>
        <w:rPr>
          <w:rFonts w:ascii="Garamond" w:hAnsi="Garamond"/>
        </w:rPr>
        <w:t>1</w:t>
      </w:r>
      <w:r w:rsidR="00164660">
        <w:rPr>
          <w:rFonts w:ascii="Garamond" w:hAnsi="Garamond"/>
        </w:rPr>
        <w:t>. Bivariate correlations among variables</w:t>
      </w:r>
    </w:p>
    <w:p w14:paraId="36B16D55" w14:textId="77777777" w:rsidR="00164660" w:rsidRDefault="00164660" w:rsidP="00164660">
      <w:pPr>
        <w:rPr>
          <w:rFonts w:ascii="Garamond" w:hAnsi="Garamond"/>
        </w:rPr>
      </w:pPr>
    </w:p>
    <w:tbl>
      <w:tblPr>
        <w:tblStyle w:val="TableGrid"/>
        <w:tblW w:w="14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575889" w:rsidRPr="005F31B5" w14:paraId="75C599AF" w14:textId="1E8D34AE" w:rsidTr="008E7021">
        <w:trPr>
          <w:trHeight w:val="223"/>
        </w:trPr>
        <w:tc>
          <w:tcPr>
            <w:tcW w:w="1570" w:type="dxa"/>
          </w:tcPr>
          <w:p w14:paraId="5B16B32B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0E455D6" w14:textId="7AF6718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2BDA4B9" w14:textId="37FCDEA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065069A" w14:textId="707E4A7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EBB2108" w14:textId="6B7E89E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BEEF6A4" w14:textId="068305B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4F61AD7" w14:textId="3381051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07090B0" w14:textId="74832FC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F725F31" w14:textId="2A4F15F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4DEC0A1" w14:textId="56E19DF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70909589" w14:textId="52EC5F2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52FE594" w14:textId="0D60532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9870907" w14:textId="5C3BA73B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C72161A" w14:textId="3C2E2F4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FC6C500" w14:textId="416EB34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7807E06" w14:textId="549564F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A2AB328" w14:textId="247E0F3F" w:rsidR="00575889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</w:t>
            </w:r>
          </w:p>
        </w:tc>
      </w:tr>
      <w:tr w:rsidR="00575889" w:rsidRPr="005F31B5" w14:paraId="5A495A77" w14:textId="4327C4FF" w:rsidTr="008E7021">
        <w:trPr>
          <w:trHeight w:val="211"/>
        </w:trPr>
        <w:tc>
          <w:tcPr>
            <w:tcW w:w="1570" w:type="dxa"/>
          </w:tcPr>
          <w:p w14:paraId="38A5C496" w14:textId="546A00D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1.Female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A738BA1" w14:textId="3B1AF25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DC070DC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AB68BC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81E162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545D35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2ADE96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4DF0BB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6EFEDF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8F4B9E3" w14:textId="41BAB49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F8C093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10591B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DB2F682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5A7D6C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2E8872A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D96001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7BD3EB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591775C2" w14:textId="621B77F3" w:rsidTr="008E7021">
        <w:trPr>
          <w:trHeight w:val="260"/>
        </w:trPr>
        <w:tc>
          <w:tcPr>
            <w:tcW w:w="1570" w:type="dxa"/>
          </w:tcPr>
          <w:p w14:paraId="4B2073E0" w14:textId="176AEFA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2.Majority Ethnicity</w:t>
            </w:r>
          </w:p>
        </w:tc>
        <w:tc>
          <w:tcPr>
            <w:tcW w:w="780" w:type="dxa"/>
          </w:tcPr>
          <w:p w14:paraId="370A40C0" w14:textId="14190E8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780" w:type="dxa"/>
          </w:tcPr>
          <w:p w14:paraId="1F62E091" w14:textId="415A8CE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F4DD3D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7C4F60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A1EA43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FBA1C47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1DBB518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987D48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FA65000" w14:textId="5D87D9C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A57E5CB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A870F4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A60F50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4A4BAC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E9F193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9775E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2D5891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06477477" w14:textId="64F8C25E" w:rsidTr="008E7021">
        <w:trPr>
          <w:trHeight w:val="223"/>
        </w:trPr>
        <w:tc>
          <w:tcPr>
            <w:tcW w:w="1570" w:type="dxa"/>
          </w:tcPr>
          <w:p w14:paraId="740D8B95" w14:textId="4E99FE9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3.Income</w:t>
            </w:r>
          </w:p>
        </w:tc>
        <w:tc>
          <w:tcPr>
            <w:tcW w:w="780" w:type="dxa"/>
          </w:tcPr>
          <w:p w14:paraId="46B0D9DA" w14:textId="5CC514E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3</w:t>
            </w:r>
          </w:p>
        </w:tc>
        <w:tc>
          <w:tcPr>
            <w:tcW w:w="780" w:type="dxa"/>
          </w:tcPr>
          <w:p w14:paraId="09A24A74" w14:textId="2FD12D9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2**</w:t>
            </w:r>
          </w:p>
        </w:tc>
        <w:tc>
          <w:tcPr>
            <w:tcW w:w="780" w:type="dxa"/>
          </w:tcPr>
          <w:p w14:paraId="320EF7D8" w14:textId="5A9DC23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0346D9B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019DB9A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CF8BF3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DCC31B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B516D2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B187B4B" w14:textId="6AF17A9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53ED392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C22DF6C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0E22087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E06C34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47DFB0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0013B73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64584E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4441D75B" w14:textId="2407D228" w:rsidTr="008E7021">
        <w:trPr>
          <w:trHeight w:val="223"/>
        </w:trPr>
        <w:tc>
          <w:tcPr>
            <w:tcW w:w="1570" w:type="dxa"/>
          </w:tcPr>
          <w:p w14:paraId="7E4BA669" w14:textId="5180A31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4.</w:t>
            </w:r>
            <w:r>
              <w:rPr>
                <w:rFonts w:ascii="Garamond" w:hAnsi="Garamond"/>
                <w:sz w:val="20"/>
                <w:szCs w:val="20"/>
              </w:rPr>
              <w:t>Second or later born</w:t>
            </w:r>
          </w:p>
        </w:tc>
        <w:tc>
          <w:tcPr>
            <w:tcW w:w="780" w:type="dxa"/>
          </w:tcPr>
          <w:p w14:paraId="373BF84A" w14:textId="4CE5B79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**</w:t>
            </w:r>
          </w:p>
        </w:tc>
        <w:tc>
          <w:tcPr>
            <w:tcW w:w="780" w:type="dxa"/>
          </w:tcPr>
          <w:p w14:paraId="12B10953" w14:textId="6275401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**</w:t>
            </w:r>
          </w:p>
        </w:tc>
        <w:tc>
          <w:tcPr>
            <w:tcW w:w="780" w:type="dxa"/>
          </w:tcPr>
          <w:p w14:paraId="2CBF71D9" w14:textId="4791410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5**</w:t>
            </w:r>
          </w:p>
        </w:tc>
        <w:tc>
          <w:tcPr>
            <w:tcW w:w="780" w:type="dxa"/>
          </w:tcPr>
          <w:p w14:paraId="477F4A41" w14:textId="6ADC16D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95070D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A64F7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844981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EF4728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2F9136C" w14:textId="0DD4BEB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86ACCDB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7B1BB2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865570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2C97B0C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6822F5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B5FB882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B160C4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7F93E0D5" w14:textId="77E16E55" w:rsidTr="008E7021">
        <w:trPr>
          <w:trHeight w:val="435"/>
        </w:trPr>
        <w:tc>
          <w:tcPr>
            <w:tcW w:w="1570" w:type="dxa"/>
          </w:tcPr>
          <w:p w14:paraId="71718A46" w14:textId="5EE0344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5. Gestational age in weeks</w:t>
            </w:r>
          </w:p>
        </w:tc>
        <w:tc>
          <w:tcPr>
            <w:tcW w:w="780" w:type="dxa"/>
          </w:tcPr>
          <w:p w14:paraId="2BD298BD" w14:textId="2674A30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780" w:type="dxa"/>
          </w:tcPr>
          <w:p w14:paraId="493A677F" w14:textId="270E98B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6</w:t>
            </w:r>
          </w:p>
        </w:tc>
        <w:tc>
          <w:tcPr>
            <w:tcW w:w="780" w:type="dxa"/>
          </w:tcPr>
          <w:p w14:paraId="60A14EFF" w14:textId="1ED5FE4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2**</w:t>
            </w:r>
          </w:p>
        </w:tc>
        <w:tc>
          <w:tcPr>
            <w:tcW w:w="780" w:type="dxa"/>
          </w:tcPr>
          <w:p w14:paraId="27608101" w14:textId="5C1F4A6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7*</w:t>
            </w:r>
          </w:p>
        </w:tc>
        <w:tc>
          <w:tcPr>
            <w:tcW w:w="780" w:type="dxa"/>
          </w:tcPr>
          <w:p w14:paraId="3C41BA36" w14:textId="4FF8CB2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91BEAA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F07192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6A9B17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ECDEED" w14:textId="42DA3B2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B30F0D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D82A94A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8A57B7C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0F7F2AC7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C98C8E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C5FC04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E52A6B8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3A145775" w14:textId="5C5F4555" w:rsidTr="008E7021">
        <w:trPr>
          <w:trHeight w:val="283"/>
        </w:trPr>
        <w:tc>
          <w:tcPr>
            <w:tcW w:w="1570" w:type="dxa"/>
          </w:tcPr>
          <w:p w14:paraId="2CEFAA2E" w14:textId="22643B85" w:rsidR="00575889" w:rsidRPr="00233636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233636">
              <w:rPr>
                <w:rFonts w:ascii="Garamond" w:hAnsi="Garamond"/>
                <w:sz w:val="20"/>
                <w:szCs w:val="20"/>
              </w:rPr>
              <w:t xml:space="preserve">6. </w:t>
            </w:r>
            <w:r w:rsidR="00F410F0" w:rsidRPr="00233636">
              <w:rPr>
                <w:rFonts w:ascii="Garamond" w:hAnsi="Garamond"/>
                <w:sz w:val="20"/>
                <w:szCs w:val="20"/>
              </w:rPr>
              <w:t>Married</w:t>
            </w:r>
          </w:p>
        </w:tc>
        <w:tc>
          <w:tcPr>
            <w:tcW w:w="780" w:type="dxa"/>
          </w:tcPr>
          <w:p w14:paraId="016084AD" w14:textId="178A11DB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780" w:type="dxa"/>
          </w:tcPr>
          <w:p w14:paraId="6ECE8BC7" w14:textId="62A2CF9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0</w:t>
            </w:r>
          </w:p>
        </w:tc>
        <w:tc>
          <w:tcPr>
            <w:tcW w:w="780" w:type="dxa"/>
          </w:tcPr>
          <w:p w14:paraId="04D55493" w14:textId="6FCA070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3**</w:t>
            </w:r>
          </w:p>
        </w:tc>
        <w:tc>
          <w:tcPr>
            <w:tcW w:w="780" w:type="dxa"/>
          </w:tcPr>
          <w:p w14:paraId="071A2D0D" w14:textId="10DAEFB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9**</w:t>
            </w:r>
          </w:p>
        </w:tc>
        <w:tc>
          <w:tcPr>
            <w:tcW w:w="780" w:type="dxa"/>
          </w:tcPr>
          <w:p w14:paraId="123EEE31" w14:textId="0E8E92B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*</w:t>
            </w:r>
          </w:p>
        </w:tc>
        <w:tc>
          <w:tcPr>
            <w:tcW w:w="780" w:type="dxa"/>
          </w:tcPr>
          <w:p w14:paraId="137CCAC7" w14:textId="152A2B9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357BFFE6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B12C42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725F192" w14:textId="58CB8A1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5B1339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D64085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1A1BF9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53EC0B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375132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D6CF97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DF3C65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1FAFFD0F" w14:textId="1C0DBAA0" w:rsidTr="008E7021">
        <w:trPr>
          <w:trHeight w:val="447"/>
        </w:trPr>
        <w:tc>
          <w:tcPr>
            <w:tcW w:w="1570" w:type="dxa"/>
          </w:tcPr>
          <w:p w14:paraId="396C012A" w14:textId="486AEA3A" w:rsidR="00575889" w:rsidRPr="00233636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233636">
              <w:rPr>
                <w:rFonts w:ascii="Garamond" w:hAnsi="Garamond"/>
                <w:sz w:val="20"/>
                <w:szCs w:val="20"/>
              </w:rPr>
              <w:t xml:space="preserve">7. </w:t>
            </w:r>
            <w:r w:rsidR="00233636">
              <w:rPr>
                <w:rFonts w:ascii="Garamond" w:hAnsi="Garamond"/>
                <w:sz w:val="20"/>
                <w:szCs w:val="20"/>
              </w:rPr>
              <w:t>M</w:t>
            </w:r>
            <w:proofErr w:type="spellStart"/>
            <w:r w:rsidR="00233636" w:rsidRPr="00233636">
              <w:rPr>
                <w:rFonts w:ascii="Garamond" w:hAnsi="Garamond"/>
                <w:sz w:val="20"/>
                <w:szCs w:val="20"/>
                <w:lang w:val="en-US"/>
              </w:rPr>
              <w:t>aternal</w:t>
            </w:r>
            <w:proofErr w:type="spellEnd"/>
            <w:r w:rsidR="00233636" w:rsidRPr="00233636">
              <w:rPr>
                <w:rFonts w:ascii="Garamond" w:hAnsi="Garamond"/>
                <w:sz w:val="20"/>
                <w:szCs w:val="20"/>
                <w:lang w:val="en-US"/>
              </w:rPr>
              <w:t xml:space="preserve"> psychological distress</w:t>
            </w:r>
          </w:p>
        </w:tc>
        <w:tc>
          <w:tcPr>
            <w:tcW w:w="780" w:type="dxa"/>
          </w:tcPr>
          <w:p w14:paraId="7F75840B" w14:textId="0B39C16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5A578764" w14:textId="7E20FF4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2</w:t>
            </w:r>
          </w:p>
        </w:tc>
        <w:tc>
          <w:tcPr>
            <w:tcW w:w="780" w:type="dxa"/>
          </w:tcPr>
          <w:p w14:paraId="6AF1E8A8" w14:textId="2CAB193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4**</w:t>
            </w:r>
          </w:p>
        </w:tc>
        <w:tc>
          <w:tcPr>
            <w:tcW w:w="780" w:type="dxa"/>
          </w:tcPr>
          <w:p w14:paraId="5D77735C" w14:textId="0E574E2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6</w:t>
            </w:r>
          </w:p>
        </w:tc>
        <w:tc>
          <w:tcPr>
            <w:tcW w:w="780" w:type="dxa"/>
          </w:tcPr>
          <w:p w14:paraId="4A9173DA" w14:textId="18641D3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5978542C" w14:textId="1F988C5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6**</w:t>
            </w:r>
          </w:p>
        </w:tc>
        <w:tc>
          <w:tcPr>
            <w:tcW w:w="780" w:type="dxa"/>
          </w:tcPr>
          <w:p w14:paraId="78420D1F" w14:textId="4B87101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2E5157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569C0DD" w14:textId="49FBBC6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0518B3A2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31BA04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5E1907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9705E60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6E182C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46320C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55BD419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7D4B07F5" w14:textId="32FCA69D" w:rsidTr="008E7021">
        <w:trPr>
          <w:trHeight w:val="381"/>
        </w:trPr>
        <w:tc>
          <w:tcPr>
            <w:tcW w:w="1570" w:type="dxa"/>
          </w:tcPr>
          <w:p w14:paraId="44B6FA71" w14:textId="195FFCCE" w:rsidR="00575889" w:rsidRPr="00233636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233636">
              <w:rPr>
                <w:rFonts w:ascii="Garamond" w:hAnsi="Garamond"/>
                <w:sz w:val="20"/>
                <w:szCs w:val="20"/>
              </w:rPr>
              <w:t>8. Regulatory problems</w:t>
            </w:r>
          </w:p>
        </w:tc>
        <w:tc>
          <w:tcPr>
            <w:tcW w:w="780" w:type="dxa"/>
          </w:tcPr>
          <w:p w14:paraId="3AB29259" w14:textId="27414F5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6FA53D3E" w14:textId="28D20A5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8**</w:t>
            </w:r>
          </w:p>
        </w:tc>
        <w:tc>
          <w:tcPr>
            <w:tcW w:w="780" w:type="dxa"/>
          </w:tcPr>
          <w:p w14:paraId="312B565B" w14:textId="79A489D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6**</w:t>
            </w:r>
          </w:p>
        </w:tc>
        <w:tc>
          <w:tcPr>
            <w:tcW w:w="780" w:type="dxa"/>
          </w:tcPr>
          <w:p w14:paraId="669CAB03" w14:textId="1C5BAD6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780" w:type="dxa"/>
          </w:tcPr>
          <w:p w14:paraId="235976A5" w14:textId="3C9C427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9</w:t>
            </w:r>
          </w:p>
        </w:tc>
        <w:tc>
          <w:tcPr>
            <w:tcW w:w="780" w:type="dxa"/>
          </w:tcPr>
          <w:p w14:paraId="62E28B98" w14:textId="6BFD72B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28122707" w14:textId="4CB3BB9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4**</w:t>
            </w:r>
          </w:p>
        </w:tc>
        <w:tc>
          <w:tcPr>
            <w:tcW w:w="780" w:type="dxa"/>
          </w:tcPr>
          <w:p w14:paraId="2C09D510" w14:textId="25C9D7C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809143E" w14:textId="46AFD74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F5A7BC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E0A87B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04CED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481099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5ACC9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768712F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190B25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373AA032" w14:textId="4715D319" w:rsidTr="008E7021">
        <w:trPr>
          <w:trHeight w:val="487"/>
        </w:trPr>
        <w:tc>
          <w:tcPr>
            <w:tcW w:w="1570" w:type="dxa"/>
          </w:tcPr>
          <w:p w14:paraId="40EE88E1" w14:textId="2E0E25AA" w:rsidR="00575889" w:rsidRPr="00233636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233636">
              <w:rPr>
                <w:rFonts w:ascii="Garamond" w:hAnsi="Garamond"/>
                <w:sz w:val="20"/>
                <w:szCs w:val="20"/>
              </w:rPr>
              <w:t xml:space="preserve">9. </w:t>
            </w:r>
            <w:r w:rsidR="00566AD5">
              <w:rPr>
                <w:rFonts w:ascii="Garamond" w:hAnsi="Garamond"/>
                <w:sz w:val="20"/>
                <w:szCs w:val="20"/>
              </w:rPr>
              <w:t>Excessive s</w:t>
            </w:r>
            <w:r w:rsidRPr="00233636">
              <w:rPr>
                <w:rFonts w:ascii="Garamond" w:hAnsi="Garamond"/>
                <w:sz w:val="20"/>
                <w:szCs w:val="20"/>
              </w:rPr>
              <w:t>creen media exposure</w:t>
            </w:r>
          </w:p>
        </w:tc>
        <w:tc>
          <w:tcPr>
            <w:tcW w:w="780" w:type="dxa"/>
          </w:tcPr>
          <w:p w14:paraId="1A05F948" w14:textId="6907878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780" w:type="dxa"/>
          </w:tcPr>
          <w:p w14:paraId="7238F4F4" w14:textId="040B1F2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1**</w:t>
            </w:r>
          </w:p>
        </w:tc>
        <w:tc>
          <w:tcPr>
            <w:tcW w:w="780" w:type="dxa"/>
          </w:tcPr>
          <w:p w14:paraId="0E1A1E85" w14:textId="20C2092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20**</w:t>
            </w:r>
          </w:p>
        </w:tc>
        <w:tc>
          <w:tcPr>
            <w:tcW w:w="780" w:type="dxa"/>
          </w:tcPr>
          <w:p w14:paraId="1B117AC2" w14:textId="7DA4356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</w:t>
            </w:r>
          </w:p>
        </w:tc>
        <w:tc>
          <w:tcPr>
            <w:tcW w:w="780" w:type="dxa"/>
          </w:tcPr>
          <w:p w14:paraId="089F1EED" w14:textId="320E7F9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71CF91AF" w14:textId="26287DA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0*</w:t>
            </w:r>
          </w:p>
        </w:tc>
        <w:tc>
          <w:tcPr>
            <w:tcW w:w="780" w:type="dxa"/>
          </w:tcPr>
          <w:p w14:paraId="4314E86D" w14:textId="1CEC15F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**</w:t>
            </w:r>
          </w:p>
        </w:tc>
        <w:tc>
          <w:tcPr>
            <w:tcW w:w="780" w:type="dxa"/>
          </w:tcPr>
          <w:p w14:paraId="72DF366A" w14:textId="0A490A6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3**</w:t>
            </w:r>
          </w:p>
        </w:tc>
        <w:tc>
          <w:tcPr>
            <w:tcW w:w="780" w:type="dxa"/>
          </w:tcPr>
          <w:p w14:paraId="2CD47639" w14:textId="7BE2BCA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6DC84637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AC620F8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0DEB88F6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FF2080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32BCDE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2865E4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B5041B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0505B63D" w14:textId="40F60F4D" w:rsidTr="008E7021">
        <w:trPr>
          <w:trHeight w:val="692"/>
        </w:trPr>
        <w:tc>
          <w:tcPr>
            <w:tcW w:w="1570" w:type="dxa"/>
          </w:tcPr>
          <w:p w14:paraId="0FFE9344" w14:textId="2D463E42" w:rsidR="00575889" w:rsidRPr="00233636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233636">
              <w:rPr>
                <w:rFonts w:ascii="Garamond" w:hAnsi="Garamond"/>
                <w:sz w:val="20"/>
                <w:szCs w:val="20"/>
              </w:rPr>
              <w:t xml:space="preserve">10. Internalizing symptoms at 3 years </w:t>
            </w:r>
          </w:p>
        </w:tc>
        <w:tc>
          <w:tcPr>
            <w:tcW w:w="780" w:type="dxa"/>
          </w:tcPr>
          <w:p w14:paraId="346441BD" w14:textId="37F3CE5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4**</w:t>
            </w:r>
          </w:p>
        </w:tc>
        <w:tc>
          <w:tcPr>
            <w:tcW w:w="780" w:type="dxa"/>
          </w:tcPr>
          <w:p w14:paraId="053AC5AF" w14:textId="4216ABE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8**</w:t>
            </w:r>
          </w:p>
        </w:tc>
        <w:tc>
          <w:tcPr>
            <w:tcW w:w="780" w:type="dxa"/>
          </w:tcPr>
          <w:p w14:paraId="3ABE6BC5" w14:textId="2857290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2**</w:t>
            </w:r>
          </w:p>
        </w:tc>
        <w:tc>
          <w:tcPr>
            <w:tcW w:w="780" w:type="dxa"/>
          </w:tcPr>
          <w:p w14:paraId="363929F3" w14:textId="6EE668F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9**</w:t>
            </w:r>
          </w:p>
        </w:tc>
        <w:tc>
          <w:tcPr>
            <w:tcW w:w="780" w:type="dxa"/>
          </w:tcPr>
          <w:p w14:paraId="4A0B30C2" w14:textId="565A10F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4**</w:t>
            </w:r>
          </w:p>
        </w:tc>
        <w:tc>
          <w:tcPr>
            <w:tcW w:w="780" w:type="dxa"/>
          </w:tcPr>
          <w:p w14:paraId="02187179" w14:textId="488D9B6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0**</w:t>
            </w:r>
          </w:p>
        </w:tc>
        <w:tc>
          <w:tcPr>
            <w:tcW w:w="780" w:type="dxa"/>
          </w:tcPr>
          <w:p w14:paraId="7EC5F35D" w14:textId="3392A95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4**</w:t>
            </w:r>
          </w:p>
        </w:tc>
        <w:tc>
          <w:tcPr>
            <w:tcW w:w="780" w:type="dxa"/>
          </w:tcPr>
          <w:p w14:paraId="056768D2" w14:textId="4B66A58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8**</w:t>
            </w:r>
          </w:p>
        </w:tc>
        <w:tc>
          <w:tcPr>
            <w:tcW w:w="780" w:type="dxa"/>
          </w:tcPr>
          <w:p w14:paraId="1CA66DDF" w14:textId="57DE07E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1**</w:t>
            </w:r>
          </w:p>
        </w:tc>
        <w:tc>
          <w:tcPr>
            <w:tcW w:w="780" w:type="dxa"/>
          </w:tcPr>
          <w:p w14:paraId="37D1C1D4" w14:textId="446C3D4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BF0BD3B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4D983AA7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40EF7A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D408DFA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20937967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AB5E68C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75DEF834" w14:textId="6F5A6013" w:rsidTr="008E7021">
        <w:trPr>
          <w:trHeight w:val="673"/>
        </w:trPr>
        <w:tc>
          <w:tcPr>
            <w:tcW w:w="1570" w:type="dxa"/>
          </w:tcPr>
          <w:p w14:paraId="472CFBEE" w14:textId="7B4447C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  <w:r w:rsidRPr="005F31B5">
              <w:rPr>
                <w:rFonts w:ascii="Garamond" w:hAnsi="Garamond"/>
                <w:sz w:val="20"/>
                <w:szCs w:val="20"/>
              </w:rPr>
              <w:t>. Internalizing symptoms at 5 years</w:t>
            </w:r>
          </w:p>
        </w:tc>
        <w:tc>
          <w:tcPr>
            <w:tcW w:w="780" w:type="dxa"/>
          </w:tcPr>
          <w:p w14:paraId="23C9B506" w14:textId="74CF20E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0C327FAC" w14:textId="0EC1CCC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*</w:t>
            </w:r>
          </w:p>
        </w:tc>
        <w:tc>
          <w:tcPr>
            <w:tcW w:w="780" w:type="dxa"/>
          </w:tcPr>
          <w:p w14:paraId="0858B0D2" w14:textId="7347475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0**</w:t>
            </w:r>
          </w:p>
        </w:tc>
        <w:tc>
          <w:tcPr>
            <w:tcW w:w="780" w:type="dxa"/>
          </w:tcPr>
          <w:p w14:paraId="4D8418C4" w14:textId="36A33DA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0**</w:t>
            </w:r>
          </w:p>
        </w:tc>
        <w:tc>
          <w:tcPr>
            <w:tcW w:w="780" w:type="dxa"/>
          </w:tcPr>
          <w:p w14:paraId="5FB7050C" w14:textId="05F63A9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**</w:t>
            </w:r>
          </w:p>
        </w:tc>
        <w:tc>
          <w:tcPr>
            <w:tcW w:w="780" w:type="dxa"/>
          </w:tcPr>
          <w:p w14:paraId="3503C9B9" w14:textId="595309A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1**</w:t>
            </w:r>
          </w:p>
        </w:tc>
        <w:tc>
          <w:tcPr>
            <w:tcW w:w="780" w:type="dxa"/>
          </w:tcPr>
          <w:p w14:paraId="6D5E90DA" w14:textId="144A857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6**</w:t>
            </w:r>
          </w:p>
        </w:tc>
        <w:tc>
          <w:tcPr>
            <w:tcW w:w="780" w:type="dxa"/>
          </w:tcPr>
          <w:p w14:paraId="59FF1180" w14:textId="10C51C6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**</w:t>
            </w:r>
          </w:p>
        </w:tc>
        <w:tc>
          <w:tcPr>
            <w:tcW w:w="780" w:type="dxa"/>
          </w:tcPr>
          <w:p w14:paraId="41B92EF4" w14:textId="2503336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0**</w:t>
            </w:r>
          </w:p>
        </w:tc>
        <w:tc>
          <w:tcPr>
            <w:tcW w:w="780" w:type="dxa"/>
          </w:tcPr>
          <w:p w14:paraId="784B2532" w14:textId="48A803C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3**</w:t>
            </w:r>
          </w:p>
        </w:tc>
        <w:tc>
          <w:tcPr>
            <w:tcW w:w="780" w:type="dxa"/>
          </w:tcPr>
          <w:p w14:paraId="164AE83C" w14:textId="49B9965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2BC0AF4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2FD2595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497910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15A3B9D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924A33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080C0070" w14:textId="0D96B852" w:rsidTr="008E7021">
        <w:trPr>
          <w:trHeight w:val="894"/>
        </w:trPr>
        <w:tc>
          <w:tcPr>
            <w:tcW w:w="1570" w:type="dxa"/>
          </w:tcPr>
          <w:p w14:paraId="2E25B628" w14:textId="0A0FE21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>2</w:t>
            </w:r>
            <w:r w:rsidRPr="005F31B5">
              <w:rPr>
                <w:rFonts w:ascii="Garamond" w:hAnsi="Garamond"/>
                <w:sz w:val="20"/>
                <w:szCs w:val="20"/>
              </w:rPr>
              <w:t>. Internalizing symptoms at 7 years</w:t>
            </w:r>
          </w:p>
        </w:tc>
        <w:tc>
          <w:tcPr>
            <w:tcW w:w="780" w:type="dxa"/>
          </w:tcPr>
          <w:p w14:paraId="77C9DA7F" w14:textId="1375C00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</w:t>
            </w:r>
          </w:p>
        </w:tc>
        <w:tc>
          <w:tcPr>
            <w:tcW w:w="780" w:type="dxa"/>
          </w:tcPr>
          <w:p w14:paraId="15D0334C" w14:textId="7F86D3C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**</w:t>
            </w:r>
          </w:p>
        </w:tc>
        <w:tc>
          <w:tcPr>
            <w:tcW w:w="780" w:type="dxa"/>
          </w:tcPr>
          <w:p w14:paraId="6F4CB982" w14:textId="01B4272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4**</w:t>
            </w:r>
          </w:p>
        </w:tc>
        <w:tc>
          <w:tcPr>
            <w:tcW w:w="780" w:type="dxa"/>
          </w:tcPr>
          <w:p w14:paraId="6D759454" w14:textId="25058ED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0**</w:t>
            </w:r>
          </w:p>
        </w:tc>
        <w:tc>
          <w:tcPr>
            <w:tcW w:w="780" w:type="dxa"/>
          </w:tcPr>
          <w:p w14:paraId="52C84E21" w14:textId="41C22FE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</w:t>
            </w:r>
          </w:p>
        </w:tc>
        <w:tc>
          <w:tcPr>
            <w:tcW w:w="780" w:type="dxa"/>
          </w:tcPr>
          <w:p w14:paraId="608A130C" w14:textId="64D850E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2**</w:t>
            </w:r>
          </w:p>
        </w:tc>
        <w:tc>
          <w:tcPr>
            <w:tcW w:w="780" w:type="dxa"/>
          </w:tcPr>
          <w:p w14:paraId="2C09A3E7" w14:textId="37B96BD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6**</w:t>
            </w:r>
          </w:p>
        </w:tc>
        <w:tc>
          <w:tcPr>
            <w:tcW w:w="780" w:type="dxa"/>
          </w:tcPr>
          <w:p w14:paraId="429851DF" w14:textId="10D63B4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**</w:t>
            </w:r>
          </w:p>
        </w:tc>
        <w:tc>
          <w:tcPr>
            <w:tcW w:w="780" w:type="dxa"/>
          </w:tcPr>
          <w:p w14:paraId="24D08906" w14:textId="5ED05D4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1**</w:t>
            </w:r>
          </w:p>
        </w:tc>
        <w:tc>
          <w:tcPr>
            <w:tcW w:w="780" w:type="dxa"/>
          </w:tcPr>
          <w:p w14:paraId="6F256120" w14:textId="558109E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**</w:t>
            </w:r>
          </w:p>
        </w:tc>
        <w:tc>
          <w:tcPr>
            <w:tcW w:w="780" w:type="dxa"/>
          </w:tcPr>
          <w:p w14:paraId="6D5185F1" w14:textId="23F0034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4**</w:t>
            </w:r>
          </w:p>
        </w:tc>
        <w:tc>
          <w:tcPr>
            <w:tcW w:w="780" w:type="dxa"/>
          </w:tcPr>
          <w:p w14:paraId="6B8C5833" w14:textId="6FC8D37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02207AD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33163E23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75A93FD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A29E9F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6EFE5B76" w14:textId="6500BFAE" w:rsidTr="008E7021">
        <w:trPr>
          <w:trHeight w:val="699"/>
        </w:trPr>
        <w:tc>
          <w:tcPr>
            <w:tcW w:w="1570" w:type="dxa"/>
          </w:tcPr>
          <w:p w14:paraId="4F798D3F" w14:textId="03A0FAE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 w:rsidRPr="005F31B5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>3</w:t>
            </w:r>
            <w:r w:rsidRPr="005F31B5">
              <w:rPr>
                <w:rFonts w:ascii="Garamond" w:hAnsi="Garamond"/>
                <w:sz w:val="20"/>
                <w:szCs w:val="20"/>
              </w:rPr>
              <w:t>. Internalizing symptoms at 9 years</w:t>
            </w:r>
          </w:p>
        </w:tc>
        <w:tc>
          <w:tcPr>
            <w:tcW w:w="780" w:type="dxa"/>
          </w:tcPr>
          <w:p w14:paraId="052C8B73" w14:textId="01AC6D3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780" w:type="dxa"/>
          </w:tcPr>
          <w:p w14:paraId="18EE5AED" w14:textId="28B947B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*</w:t>
            </w:r>
          </w:p>
        </w:tc>
        <w:tc>
          <w:tcPr>
            <w:tcW w:w="780" w:type="dxa"/>
          </w:tcPr>
          <w:p w14:paraId="0B22E6A8" w14:textId="0D32FA8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1**</w:t>
            </w:r>
          </w:p>
        </w:tc>
        <w:tc>
          <w:tcPr>
            <w:tcW w:w="780" w:type="dxa"/>
          </w:tcPr>
          <w:p w14:paraId="54F7631E" w14:textId="18C2750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8**</w:t>
            </w:r>
          </w:p>
        </w:tc>
        <w:tc>
          <w:tcPr>
            <w:tcW w:w="780" w:type="dxa"/>
          </w:tcPr>
          <w:p w14:paraId="31A2568F" w14:textId="4F98E8F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*</w:t>
            </w:r>
          </w:p>
        </w:tc>
        <w:tc>
          <w:tcPr>
            <w:tcW w:w="780" w:type="dxa"/>
          </w:tcPr>
          <w:p w14:paraId="05592B4B" w14:textId="6919A96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3**</w:t>
            </w:r>
          </w:p>
        </w:tc>
        <w:tc>
          <w:tcPr>
            <w:tcW w:w="780" w:type="dxa"/>
          </w:tcPr>
          <w:p w14:paraId="48DE963E" w14:textId="42F66F8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8**</w:t>
            </w:r>
          </w:p>
        </w:tc>
        <w:tc>
          <w:tcPr>
            <w:tcW w:w="780" w:type="dxa"/>
          </w:tcPr>
          <w:p w14:paraId="08719C23" w14:textId="050039B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7**</w:t>
            </w:r>
          </w:p>
        </w:tc>
        <w:tc>
          <w:tcPr>
            <w:tcW w:w="780" w:type="dxa"/>
          </w:tcPr>
          <w:p w14:paraId="5D8BF4BE" w14:textId="0D32802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9**</w:t>
            </w:r>
          </w:p>
        </w:tc>
        <w:tc>
          <w:tcPr>
            <w:tcW w:w="780" w:type="dxa"/>
          </w:tcPr>
          <w:p w14:paraId="5D390193" w14:textId="6EDD711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3**</w:t>
            </w:r>
          </w:p>
        </w:tc>
        <w:tc>
          <w:tcPr>
            <w:tcW w:w="780" w:type="dxa"/>
          </w:tcPr>
          <w:p w14:paraId="047A4A9E" w14:textId="64A1840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7**</w:t>
            </w:r>
          </w:p>
        </w:tc>
        <w:tc>
          <w:tcPr>
            <w:tcW w:w="780" w:type="dxa"/>
          </w:tcPr>
          <w:p w14:paraId="628D3250" w14:textId="0229F00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62**</w:t>
            </w:r>
          </w:p>
        </w:tc>
        <w:tc>
          <w:tcPr>
            <w:tcW w:w="780" w:type="dxa"/>
          </w:tcPr>
          <w:p w14:paraId="5DD019A0" w14:textId="15427FA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137404EA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4ED4D29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68C65D16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799BEE0B" w14:textId="1CEDFDE5" w:rsidTr="008E7021">
        <w:trPr>
          <w:trHeight w:val="695"/>
        </w:trPr>
        <w:tc>
          <w:tcPr>
            <w:tcW w:w="1570" w:type="dxa"/>
          </w:tcPr>
          <w:p w14:paraId="2F07AFC2" w14:textId="32A21E7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4</w:t>
            </w:r>
            <w:r w:rsidRPr="005F31B5">
              <w:rPr>
                <w:rFonts w:ascii="Garamond" w:hAnsi="Garamond"/>
                <w:sz w:val="20"/>
                <w:szCs w:val="20"/>
              </w:rPr>
              <w:t>. Externalizing symptoms at 3 years</w:t>
            </w:r>
          </w:p>
        </w:tc>
        <w:tc>
          <w:tcPr>
            <w:tcW w:w="780" w:type="dxa"/>
          </w:tcPr>
          <w:p w14:paraId="54EE82E9" w14:textId="7B99C24B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9**</w:t>
            </w:r>
          </w:p>
        </w:tc>
        <w:tc>
          <w:tcPr>
            <w:tcW w:w="780" w:type="dxa"/>
          </w:tcPr>
          <w:p w14:paraId="5D2111E3" w14:textId="2492253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**</w:t>
            </w:r>
          </w:p>
        </w:tc>
        <w:tc>
          <w:tcPr>
            <w:tcW w:w="780" w:type="dxa"/>
          </w:tcPr>
          <w:p w14:paraId="58B82B39" w14:textId="2007488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4**</w:t>
            </w:r>
          </w:p>
        </w:tc>
        <w:tc>
          <w:tcPr>
            <w:tcW w:w="780" w:type="dxa"/>
          </w:tcPr>
          <w:p w14:paraId="2C5F09EB" w14:textId="2E4CBC3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4**</w:t>
            </w:r>
          </w:p>
        </w:tc>
        <w:tc>
          <w:tcPr>
            <w:tcW w:w="780" w:type="dxa"/>
          </w:tcPr>
          <w:p w14:paraId="550C388A" w14:textId="10C97FE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780" w:type="dxa"/>
          </w:tcPr>
          <w:p w14:paraId="025FD2E5" w14:textId="564D59A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5**</w:t>
            </w:r>
          </w:p>
        </w:tc>
        <w:tc>
          <w:tcPr>
            <w:tcW w:w="780" w:type="dxa"/>
          </w:tcPr>
          <w:p w14:paraId="312A582F" w14:textId="6CED6FF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5**</w:t>
            </w:r>
          </w:p>
        </w:tc>
        <w:tc>
          <w:tcPr>
            <w:tcW w:w="780" w:type="dxa"/>
          </w:tcPr>
          <w:p w14:paraId="35C5BCAE" w14:textId="67A7B9C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8**</w:t>
            </w:r>
          </w:p>
        </w:tc>
        <w:tc>
          <w:tcPr>
            <w:tcW w:w="780" w:type="dxa"/>
          </w:tcPr>
          <w:p w14:paraId="1F3B0A5D" w14:textId="424A56C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0**</w:t>
            </w:r>
          </w:p>
        </w:tc>
        <w:tc>
          <w:tcPr>
            <w:tcW w:w="780" w:type="dxa"/>
          </w:tcPr>
          <w:p w14:paraId="370944AA" w14:textId="45969D0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3**</w:t>
            </w:r>
          </w:p>
        </w:tc>
        <w:tc>
          <w:tcPr>
            <w:tcW w:w="780" w:type="dxa"/>
          </w:tcPr>
          <w:p w14:paraId="22F9C731" w14:textId="6774E6A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4**</w:t>
            </w:r>
          </w:p>
        </w:tc>
        <w:tc>
          <w:tcPr>
            <w:tcW w:w="780" w:type="dxa"/>
          </w:tcPr>
          <w:p w14:paraId="635B59B9" w14:textId="6121804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2**</w:t>
            </w:r>
          </w:p>
        </w:tc>
        <w:tc>
          <w:tcPr>
            <w:tcW w:w="780" w:type="dxa"/>
          </w:tcPr>
          <w:p w14:paraId="428DED84" w14:textId="6E8F948B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7**</w:t>
            </w:r>
          </w:p>
        </w:tc>
        <w:tc>
          <w:tcPr>
            <w:tcW w:w="780" w:type="dxa"/>
          </w:tcPr>
          <w:p w14:paraId="59DDBC97" w14:textId="3328C7F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A98CC51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</w:tcPr>
          <w:p w14:paraId="7131F90E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4E8B82AB" w14:textId="252C7723" w:rsidTr="008E7021">
        <w:trPr>
          <w:trHeight w:val="563"/>
        </w:trPr>
        <w:tc>
          <w:tcPr>
            <w:tcW w:w="1570" w:type="dxa"/>
          </w:tcPr>
          <w:p w14:paraId="0AF88084" w14:textId="0EDE042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</w:t>
            </w:r>
            <w:r w:rsidRPr="005F31B5">
              <w:rPr>
                <w:rFonts w:ascii="Garamond" w:hAnsi="Garamond"/>
                <w:sz w:val="20"/>
                <w:szCs w:val="20"/>
              </w:rPr>
              <w:t>. Externalizing symptoms at 5 years</w:t>
            </w:r>
          </w:p>
        </w:tc>
        <w:tc>
          <w:tcPr>
            <w:tcW w:w="780" w:type="dxa"/>
          </w:tcPr>
          <w:p w14:paraId="7A66F522" w14:textId="3A72706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4**</w:t>
            </w:r>
          </w:p>
        </w:tc>
        <w:tc>
          <w:tcPr>
            <w:tcW w:w="780" w:type="dxa"/>
          </w:tcPr>
          <w:p w14:paraId="5AD7077F" w14:textId="172418F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2</w:t>
            </w:r>
          </w:p>
        </w:tc>
        <w:tc>
          <w:tcPr>
            <w:tcW w:w="780" w:type="dxa"/>
          </w:tcPr>
          <w:p w14:paraId="06476D94" w14:textId="320DB15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2**</w:t>
            </w:r>
          </w:p>
        </w:tc>
        <w:tc>
          <w:tcPr>
            <w:tcW w:w="780" w:type="dxa"/>
          </w:tcPr>
          <w:p w14:paraId="7D438374" w14:textId="0A137DC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**</w:t>
            </w:r>
          </w:p>
        </w:tc>
        <w:tc>
          <w:tcPr>
            <w:tcW w:w="780" w:type="dxa"/>
          </w:tcPr>
          <w:p w14:paraId="2216FE4A" w14:textId="10CB5F66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*</w:t>
            </w:r>
          </w:p>
        </w:tc>
        <w:tc>
          <w:tcPr>
            <w:tcW w:w="780" w:type="dxa"/>
          </w:tcPr>
          <w:p w14:paraId="38986BF2" w14:textId="7A95AB0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8**</w:t>
            </w:r>
          </w:p>
        </w:tc>
        <w:tc>
          <w:tcPr>
            <w:tcW w:w="780" w:type="dxa"/>
          </w:tcPr>
          <w:p w14:paraId="4A71F5DC" w14:textId="2A8CADD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5**</w:t>
            </w:r>
          </w:p>
        </w:tc>
        <w:tc>
          <w:tcPr>
            <w:tcW w:w="780" w:type="dxa"/>
          </w:tcPr>
          <w:p w14:paraId="45EEA44A" w14:textId="2AA5784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6**</w:t>
            </w:r>
          </w:p>
        </w:tc>
        <w:tc>
          <w:tcPr>
            <w:tcW w:w="780" w:type="dxa"/>
          </w:tcPr>
          <w:p w14:paraId="5EE7F197" w14:textId="2F023F2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8**</w:t>
            </w:r>
          </w:p>
        </w:tc>
        <w:tc>
          <w:tcPr>
            <w:tcW w:w="780" w:type="dxa"/>
          </w:tcPr>
          <w:p w14:paraId="032C1E1A" w14:textId="5BF797A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2**</w:t>
            </w:r>
          </w:p>
        </w:tc>
        <w:tc>
          <w:tcPr>
            <w:tcW w:w="780" w:type="dxa"/>
          </w:tcPr>
          <w:p w14:paraId="17BD5B37" w14:textId="0F7614B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5**</w:t>
            </w:r>
          </w:p>
        </w:tc>
        <w:tc>
          <w:tcPr>
            <w:tcW w:w="780" w:type="dxa"/>
          </w:tcPr>
          <w:p w14:paraId="5661113D" w14:textId="22AEF7F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7**</w:t>
            </w:r>
          </w:p>
        </w:tc>
        <w:tc>
          <w:tcPr>
            <w:tcW w:w="780" w:type="dxa"/>
          </w:tcPr>
          <w:p w14:paraId="64DF3D34" w14:textId="3155A89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**</w:t>
            </w:r>
          </w:p>
        </w:tc>
        <w:tc>
          <w:tcPr>
            <w:tcW w:w="780" w:type="dxa"/>
          </w:tcPr>
          <w:p w14:paraId="633BF13E" w14:textId="07B7F10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4**</w:t>
            </w:r>
          </w:p>
        </w:tc>
        <w:tc>
          <w:tcPr>
            <w:tcW w:w="780" w:type="dxa"/>
          </w:tcPr>
          <w:p w14:paraId="0DA2D34F" w14:textId="198C0444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35E346AB" w14:textId="777777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575889" w:rsidRPr="005F31B5" w14:paraId="3A912EE8" w14:textId="6B1AD680" w:rsidTr="008E7021">
        <w:trPr>
          <w:trHeight w:val="729"/>
        </w:trPr>
        <w:tc>
          <w:tcPr>
            <w:tcW w:w="1570" w:type="dxa"/>
          </w:tcPr>
          <w:p w14:paraId="712695D9" w14:textId="5860B0A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lastRenderedPageBreak/>
              <w:t>16</w:t>
            </w:r>
            <w:r w:rsidRPr="005F31B5">
              <w:rPr>
                <w:rFonts w:ascii="Garamond" w:hAnsi="Garamond"/>
                <w:sz w:val="20"/>
                <w:szCs w:val="20"/>
              </w:rPr>
              <w:t>. Externalizing symptoms at 7 years</w:t>
            </w:r>
          </w:p>
        </w:tc>
        <w:tc>
          <w:tcPr>
            <w:tcW w:w="780" w:type="dxa"/>
          </w:tcPr>
          <w:p w14:paraId="704F9672" w14:textId="225C826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8**</w:t>
            </w:r>
          </w:p>
        </w:tc>
        <w:tc>
          <w:tcPr>
            <w:tcW w:w="780" w:type="dxa"/>
          </w:tcPr>
          <w:p w14:paraId="384B93EB" w14:textId="27823D7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**</w:t>
            </w:r>
          </w:p>
        </w:tc>
        <w:tc>
          <w:tcPr>
            <w:tcW w:w="780" w:type="dxa"/>
          </w:tcPr>
          <w:p w14:paraId="467665A1" w14:textId="141ADB7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3**</w:t>
            </w:r>
          </w:p>
        </w:tc>
        <w:tc>
          <w:tcPr>
            <w:tcW w:w="780" w:type="dxa"/>
          </w:tcPr>
          <w:p w14:paraId="4725A15D" w14:textId="7DB8E3A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**</w:t>
            </w:r>
          </w:p>
        </w:tc>
        <w:tc>
          <w:tcPr>
            <w:tcW w:w="780" w:type="dxa"/>
          </w:tcPr>
          <w:p w14:paraId="09AC3864" w14:textId="299D691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780" w:type="dxa"/>
          </w:tcPr>
          <w:p w14:paraId="722D130D" w14:textId="314698B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3**</w:t>
            </w:r>
          </w:p>
        </w:tc>
        <w:tc>
          <w:tcPr>
            <w:tcW w:w="780" w:type="dxa"/>
          </w:tcPr>
          <w:p w14:paraId="4640D056" w14:textId="5800852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5**</w:t>
            </w:r>
          </w:p>
        </w:tc>
        <w:tc>
          <w:tcPr>
            <w:tcW w:w="780" w:type="dxa"/>
          </w:tcPr>
          <w:p w14:paraId="270804A2" w14:textId="6F688E2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**</w:t>
            </w:r>
          </w:p>
        </w:tc>
        <w:tc>
          <w:tcPr>
            <w:tcW w:w="780" w:type="dxa"/>
          </w:tcPr>
          <w:p w14:paraId="60F41633" w14:textId="3DEF0B3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6**</w:t>
            </w:r>
          </w:p>
        </w:tc>
        <w:tc>
          <w:tcPr>
            <w:tcW w:w="780" w:type="dxa"/>
          </w:tcPr>
          <w:p w14:paraId="0F047F38" w14:textId="3647EFA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6**</w:t>
            </w:r>
          </w:p>
        </w:tc>
        <w:tc>
          <w:tcPr>
            <w:tcW w:w="780" w:type="dxa"/>
          </w:tcPr>
          <w:p w14:paraId="2C215A30" w14:textId="24E6A61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4**</w:t>
            </w:r>
          </w:p>
        </w:tc>
        <w:tc>
          <w:tcPr>
            <w:tcW w:w="780" w:type="dxa"/>
          </w:tcPr>
          <w:p w14:paraId="168DBB68" w14:textId="340512F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5**</w:t>
            </w:r>
          </w:p>
        </w:tc>
        <w:tc>
          <w:tcPr>
            <w:tcW w:w="780" w:type="dxa"/>
          </w:tcPr>
          <w:p w14:paraId="565B41B2" w14:textId="66D0DE5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6**</w:t>
            </w:r>
          </w:p>
        </w:tc>
        <w:tc>
          <w:tcPr>
            <w:tcW w:w="780" w:type="dxa"/>
          </w:tcPr>
          <w:p w14:paraId="05F43D5B" w14:textId="567ABF4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2**</w:t>
            </w:r>
          </w:p>
        </w:tc>
        <w:tc>
          <w:tcPr>
            <w:tcW w:w="780" w:type="dxa"/>
          </w:tcPr>
          <w:p w14:paraId="05E290EC" w14:textId="649A967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7**</w:t>
            </w:r>
          </w:p>
        </w:tc>
        <w:tc>
          <w:tcPr>
            <w:tcW w:w="780" w:type="dxa"/>
          </w:tcPr>
          <w:p w14:paraId="7FA3D82B" w14:textId="2B8C69C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575889" w:rsidRPr="005F31B5" w14:paraId="1BD627A3" w14:textId="4BA8EA93" w:rsidTr="008E7021">
        <w:trPr>
          <w:trHeight w:val="696"/>
        </w:trPr>
        <w:tc>
          <w:tcPr>
            <w:tcW w:w="1570" w:type="dxa"/>
          </w:tcPr>
          <w:p w14:paraId="6EC15085" w14:textId="5EB4BE83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</w:t>
            </w:r>
            <w:r w:rsidRPr="005F31B5">
              <w:rPr>
                <w:rFonts w:ascii="Garamond" w:hAnsi="Garamond"/>
                <w:sz w:val="20"/>
                <w:szCs w:val="20"/>
              </w:rPr>
              <w:t>. Externalizing symptoms at 9 years</w:t>
            </w:r>
          </w:p>
        </w:tc>
        <w:tc>
          <w:tcPr>
            <w:tcW w:w="780" w:type="dxa"/>
          </w:tcPr>
          <w:p w14:paraId="093B0125" w14:textId="1BF0593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8**</w:t>
            </w:r>
          </w:p>
        </w:tc>
        <w:tc>
          <w:tcPr>
            <w:tcW w:w="780" w:type="dxa"/>
          </w:tcPr>
          <w:p w14:paraId="37A7A19D" w14:textId="6D402481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</w:t>
            </w:r>
          </w:p>
        </w:tc>
        <w:tc>
          <w:tcPr>
            <w:tcW w:w="780" w:type="dxa"/>
          </w:tcPr>
          <w:p w14:paraId="34EFCE37" w14:textId="6F6F3988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2**</w:t>
            </w:r>
          </w:p>
        </w:tc>
        <w:tc>
          <w:tcPr>
            <w:tcW w:w="780" w:type="dxa"/>
          </w:tcPr>
          <w:p w14:paraId="6EC6E713" w14:textId="05B01A9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4**</w:t>
            </w:r>
          </w:p>
        </w:tc>
        <w:tc>
          <w:tcPr>
            <w:tcW w:w="780" w:type="dxa"/>
          </w:tcPr>
          <w:p w14:paraId="5F9BAE99" w14:textId="533396DE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3**</w:t>
            </w:r>
          </w:p>
        </w:tc>
        <w:tc>
          <w:tcPr>
            <w:tcW w:w="780" w:type="dxa"/>
          </w:tcPr>
          <w:p w14:paraId="028CCB0D" w14:textId="5A15B9B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16**</w:t>
            </w:r>
          </w:p>
        </w:tc>
        <w:tc>
          <w:tcPr>
            <w:tcW w:w="780" w:type="dxa"/>
          </w:tcPr>
          <w:p w14:paraId="6E5668CB" w14:textId="4DAA8570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5**</w:t>
            </w:r>
          </w:p>
        </w:tc>
        <w:tc>
          <w:tcPr>
            <w:tcW w:w="780" w:type="dxa"/>
          </w:tcPr>
          <w:p w14:paraId="3C502342" w14:textId="4745A447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**</w:t>
            </w:r>
          </w:p>
        </w:tc>
        <w:tc>
          <w:tcPr>
            <w:tcW w:w="780" w:type="dxa"/>
          </w:tcPr>
          <w:p w14:paraId="19203E16" w14:textId="04A94C25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**</w:t>
            </w:r>
          </w:p>
        </w:tc>
        <w:tc>
          <w:tcPr>
            <w:tcW w:w="780" w:type="dxa"/>
          </w:tcPr>
          <w:p w14:paraId="04FA9296" w14:textId="1EDC7F3C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8**</w:t>
            </w:r>
          </w:p>
        </w:tc>
        <w:tc>
          <w:tcPr>
            <w:tcW w:w="780" w:type="dxa"/>
          </w:tcPr>
          <w:p w14:paraId="3F8ED054" w14:textId="115E846F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6**</w:t>
            </w:r>
          </w:p>
        </w:tc>
        <w:tc>
          <w:tcPr>
            <w:tcW w:w="780" w:type="dxa"/>
          </w:tcPr>
          <w:p w14:paraId="64DB0AB1" w14:textId="73FB3192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3**</w:t>
            </w:r>
          </w:p>
        </w:tc>
        <w:tc>
          <w:tcPr>
            <w:tcW w:w="780" w:type="dxa"/>
          </w:tcPr>
          <w:p w14:paraId="423622E2" w14:textId="51D387BD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4**</w:t>
            </w:r>
          </w:p>
        </w:tc>
        <w:tc>
          <w:tcPr>
            <w:tcW w:w="780" w:type="dxa"/>
          </w:tcPr>
          <w:p w14:paraId="31E5183C" w14:textId="452C08BB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3**</w:t>
            </w:r>
          </w:p>
        </w:tc>
        <w:tc>
          <w:tcPr>
            <w:tcW w:w="780" w:type="dxa"/>
          </w:tcPr>
          <w:p w14:paraId="3CDF915C" w14:textId="1A85A469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9**</w:t>
            </w:r>
          </w:p>
        </w:tc>
        <w:tc>
          <w:tcPr>
            <w:tcW w:w="780" w:type="dxa"/>
          </w:tcPr>
          <w:p w14:paraId="2A3BD41C" w14:textId="522ECA9A" w:rsidR="00575889" w:rsidRPr="005F31B5" w:rsidRDefault="00575889" w:rsidP="0016466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2**</w:t>
            </w:r>
          </w:p>
        </w:tc>
      </w:tr>
    </w:tbl>
    <w:p w14:paraId="0148D9FA" w14:textId="6F8EC208" w:rsidR="00164660" w:rsidRDefault="00164660" w:rsidP="00164660">
      <w:pPr>
        <w:rPr>
          <w:rFonts w:ascii="Garamond" w:hAnsi="Garamond"/>
        </w:rPr>
      </w:pPr>
    </w:p>
    <w:p w14:paraId="59C3D28E" w14:textId="77777777" w:rsidR="00FD5D1E" w:rsidRDefault="00FD5D1E" w:rsidP="00164660">
      <w:pPr>
        <w:rPr>
          <w:rFonts w:ascii="Garamond" w:hAnsi="Garamond"/>
        </w:rPr>
      </w:pPr>
    </w:p>
    <w:p w14:paraId="4252A4D9" w14:textId="77777777" w:rsidR="00FD5D1E" w:rsidRDefault="00FD5D1E" w:rsidP="00164660">
      <w:pPr>
        <w:rPr>
          <w:rFonts w:ascii="Garamond" w:hAnsi="Garamond"/>
        </w:rPr>
      </w:pPr>
    </w:p>
    <w:p w14:paraId="276FEEF6" w14:textId="72D14D03" w:rsidR="00FD5D1E" w:rsidRDefault="00FD5D1E" w:rsidP="00164660">
      <w:pPr>
        <w:rPr>
          <w:rFonts w:ascii="Garamond" w:hAnsi="Garamond"/>
        </w:rPr>
      </w:pPr>
    </w:p>
    <w:p w14:paraId="64683E9F" w14:textId="77777777" w:rsidR="0098660F" w:rsidRDefault="0098660F" w:rsidP="00164660">
      <w:pPr>
        <w:rPr>
          <w:rFonts w:ascii="Garamond" w:hAnsi="Garamond"/>
        </w:rPr>
      </w:pPr>
    </w:p>
    <w:p w14:paraId="7B8635C8" w14:textId="77777777" w:rsidR="0098660F" w:rsidRDefault="0098660F" w:rsidP="00164660">
      <w:pPr>
        <w:rPr>
          <w:rFonts w:ascii="Garamond" w:hAnsi="Garamond"/>
        </w:rPr>
      </w:pPr>
    </w:p>
    <w:p w14:paraId="73E463A7" w14:textId="77777777" w:rsidR="0098660F" w:rsidRDefault="0098660F" w:rsidP="00164660">
      <w:pPr>
        <w:rPr>
          <w:rFonts w:ascii="Garamond" w:hAnsi="Garamond"/>
        </w:rPr>
      </w:pPr>
    </w:p>
    <w:p w14:paraId="14AD0CCD" w14:textId="77777777" w:rsidR="0098660F" w:rsidRDefault="0098660F" w:rsidP="00164660">
      <w:pPr>
        <w:rPr>
          <w:rFonts w:ascii="Garamond" w:hAnsi="Garamond"/>
        </w:rPr>
      </w:pPr>
    </w:p>
    <w:p w14:paraId="5CFB2DCD" w14:textId="77777777" w:rsidR="0098660F" w:rsidRDefault="0098660F" w:rsidP="00164660">
      <w:pPr>
        <w:rPr>
          <w:rFonts w:ascii="Garamond" w:hAnsi="Garamond"/>
        </w:rPr>
      </w:pPr>
    </w:p>
    <w:p w14:paraId="79F36099" w14:textId="77777777" w:rsidR="0098660F" w:rsidRDefault="0098660F" w:rsidP="00164660">
      <w:pPr>
        <w:rPr>
          <w:rFonts w:ascii="Garamond" w:hAnsi="Garamond"/>
        </w:rPr>
      </w:pPr>
    </w:p>
    <w:p w14:paraId="5779AB14" w14:textId="77777777" w:rsidR="0098660F" w:rsidRDefault="0098660F" w:rsidP="00164660">
      <w:pPr>
        <w:rPr>
          <w:rFonts w:ascii="Garamond" w:hAnsi="Garamond"/>
        </w:rPr>
      </w:pPr>
    </w:p>
    <w:p w14:paraId="60929832" w14:textId="77777777" w:rsidR="0098660F" w:rsidRDefault="0098660F" w:rsidP="00164660">
      <w:pPr>
        <w:rPr>
          <w:rFonts w:ascii="Garamond" w:hAnsi="Garamond"/>
        </w:rPr>
      </w:pPr>
    </w:p>
    <w:p w14:paraId="6D3C77BD" w14:textId="77777777" w:rsidR="0098660F" w:rsidRDefault="0098660F" w:rsidP="00164660">
      <w:pPr>
        <w:rPr>
          <w:rFonts w:ascii="Garamond" w:hAnsi="Garamond"/>
        </w:rPr>
      </w:pPr>
    </w:p>
    <w:p w14:paraId="498C4D3E" w14:textId="77777777" w:rsidR="0098660F" w:rsidRDefault="0098660F" w:rsidP="00164660">
      <w:pPr>
        <w:rPr>
          <w:rFonts w:ascii="Garamond" w:hAnsi="Garamond"/>
        </w:rPr>
      </w:pPr>
    </w:p>
    <w:p w14:paraId="03EC5A09" w14:textId="77777777" w:rsidR="0098660F" w:rsidRDefault="0098660F" w:rsidP="00164660">
      <w:pPr>
        <w:rPr>
          <w:rFonts w:ascii="Garamond" w:hAnsi="Garamond"/>
        </w:rPr>
      </w:pPr>
    </w:p>
    <w:p w14:paraId="400D402B" w14:textId="77777777" w:rsidR="0098660F" w:rsidRDefault="0098660F" w:rsidP="00164660">
      <w:pPr>
        <w:rPr>
          <w:rFonts w:ascii="Garamond" w:hAnsi="Garamond"/>
        </w:rPr>
      </w:pPr>
    </w:p>
    <w:p w14:paraId="20C4A139" w14:textId="77777777" w:rsidR="0098660F" w:rsidRDefault="0098660F" w:rsidP="00164660">
      <w:pPr>
        <w:rPr>
          <w:rFonts w:ascii="Garamond" w:hAnsi="Garamond"/>
        </w:rPr>
      </w:pPr>
    </w:p>
    <w:p w14:paraId="1F751245" w14:textId="77777777" w:rsidR="0098660F" w:rsidRDefault="0098660F" w:rsidP="00164660">
      <w:pPr>
        <w:rPr>
          <w:rFonts w:ascii="Garamond" w:hAnsi="Garamond"/>
        </w:rPr>
      </w:pPr>
    </w:p>
    <w:p w14:paraId="71F15376" w14:textId="77777777" w:rsidR="0098660F" w:rsidRDefault="0098660F" w:rsidP="00164660">
      <w:pPr>
        <w:rPr>
          <w:rFonts w:ascii="Garamond" w:hAnsi="Garamond"/>
        </w:rPr>
      </w:pPr>
    </w:p>
    <w:p w14:paraId="0E584017" w14:textId="77777777" w:rsidR="0098660F" w:rsidRDefault="0098660F" w:rsidP="00164660">
      <w:pPr>
        <w:rPr>
          <w:rFonts w:ascii="Garamond" w:hAnsi="Garamond"/>
        </w:rPr>
      </w:pPr>
    </w:p>
    <w:p w14:paraId="7EF01B1C" w14:textId="77777777" w:rsidR="0098660F" w:rsidRDefault="0098660F" w:rsidP="00164660">
      <w:pPr>
        <w:rPr>
          <w:rFonts w:ascii="Garamond" w:hAnsi="Garamond"/>
        </w:rPr>
      </w:pPr>
    </w:p>
    <w:p w14:paraId="104BFC49" w14:textId="77777777" w:rsidR="0098660F" w:rsidRDefault="0098660F" w:rsidP="00164660">
      <w:pPr>
        <w:rPr>
          <w:rFonts w:ascii="Garamond" w:hAnsi="Garamond"/>
        </w:rPr>
      </w:pPr>
    </w:p>
    <w:p w14:paraId="5D2341A5" w14:textId="77777777" w:rsidR="0098660F" w:rsidRDefault="0098660F" w:rsidP="00164660">
      <w:pPr>
        <w:rPr>
          <w:rFonts w:ascii="Garamond" w:hAnsi="Garamond"/>
        </w:rPr>
      </w:pPr>
    </w:p>
    <w:p w14:paraId="33C109A5" w14:textId="77777777" w:rsidR="0098660F" w:rsidRDefault="0098660F" w:rsidP="00164660">
      <w:pPr>
        <w:rPr>
          <w:rFonts w:ascii="Garamond" w:hAnsi="Garamond"/>
        </w:rPr>
      </w:pPr>
    </w:p>
    <w:p w14:paraId="6998D9A9" w14:textId="77777777" w:rsidR="0098660F" w:rsidRDefault="0098660F" w:rsidP="00164660">
      <w:pPr>
        <w:rPr>
          <w:rFonts w:ascii="Garamond" w:hAnsi="Garamond"/>
        </w:rPr>
      </w:pPr>
    </w:p>
    <w:p w14:paraId="4F65B517" w14:textId="77777777" w:rsidR="0098660F" w:rsidRDefault="0098660F" w:rsidP="00164660">
      <w:pPr>
        <w:rPr>
          <w:rFonts w:ascii="Garamond" w:hAnsi="Garamond"/>
        </w:rPr>
      </w:pPr>
    </w:p>
    <w:p w14:paraId="568A08E4" w14:textId="77777777" w:rsidR="0098660F" w:rsidRDefault="0098660F" w:rsidP="00164660">
      <w:pPr>
        <w:rPr>
          <w:rFonts w:ascii="Garamond" w:hAnsi="Garamond"/>
        </w:rPr>
      </w:pPr>
    </w:p>
    <w:p w14:paraId="4AB8EFA9" w14:textId="77777777" w:rsidR="0098660F" w:rsidRDefault="0098660F" w:rsidP="00164660">
      <w:pPr>
        <w:rPr>
          <w:rFonts w:ascii="Garamond" w:hAnsi="Garamond"/>
        </w:rPr>
      </w:pPr>
    </w:p>
    <w:p w14:paraId="6B4EFC2F" w14:textId="430F96DA" w:rsidR="00BE60F8" w:rsidRPr="005E6A72" w:rsidRDefault="0098660F" w:rsidP="00BE60F8">
      <w:pPr>
        <w:rPr>
          <w:rFonts w:ascii="Garamond" w:hAnsi="Garamond"/>
          <w:color w:val="202124"/>
          <w:shd w:val="clear" w:color="auto" w:fill="FFFFFF"/>
        </w:rPr>
      </w:pPr>
      <w:r w:rsidRPr="00D679EE">
        <w:rPr>
          <w:rFonts w:ascii="Garamond" w:hAnsi="Garamond"/>
          <w:highlight w:val="yellow"/>
        </w:rPr>
        <w:lastRenderedPageBreak/>
        <w:t>Supplementary Table 2.</w:t>
      </w:r>
      <w:r w:rsidR="00C70AAA" w:rsidRPr="00D679EE">
        <w:rPr>
          <w:rFonts w:ascii="Garamond" w:hAnsi="Garamond"/>
          <w:highlight w:val="yellow"/>
        </w:rPr>
        <w:t xml:space="preserve"> </w:t>
      </w:r>
      <w:r w:rsidR="00BE60F8" w:rsidRPr="00D679EE">
        <w:rPr>
          <w:rFonts w:ascii="Garamond" w:hAnsi="Garamond"/>
          <w:highlight w:val="yellow"/>
        </w:rPr>
        <w:t xml:space="preserve">Unadjusted and adjusted </w:t>
      </w:r>
      <w:r w:rsidR="00557BFA" w:rsidRPr="00D679EE">
        <w:rPr>
          <w:rFonts w:ascii="Garamond" w:hAnsi="Garamond"/>
          <w:color w:val="202124"/>
          <w:highlight w:val="yellow"/>
          <w:shd w:val="clear" w:color="auto" w:fill="FFFFFF"/>
        </w:rPr>
        <w:t xml:space="preserve">odds of class membership for children with </w:t>
      </w:r>
      <w:r w:rsidR="00BE60F8" w:rsidRPr="00D679EE">
        <w:rPr>
          <w:rFonts w:ascii="Garamond" w:hAnsi="Garamond"/>
          <w:color w:val="202124"/>
          <w:highlight w:val="yellow"/>
          <w:shd w:val="clear" w:color="auto" w:fill="FFFFFF"/>
        </w:rPr>
        <w:t>regulatory problems at 9 months</w:t>
      </w:r>
      <w:r w:rsidR="00557BFA" w:rsidRPr="00D679EE">
        <w:rPr>
          <w:rFonts w:ascii="Garamond" w:hAnsi="Garamond"/>
          <w:color w:val="202124"/>
          <w:highlight w:val="yellow"/>
          <w:shd w:val="clear" w:color="auto" w:fill="FFFFFF"/>
        </w:rPr>
        <w:t xml:space="preserve"> and </w:t>
      </w:r>
      <w:r w:rsidR="00BE60F8" w:rsidRPr="00D679EE">
        <w:rPr>
          <w:rFonts w:ascii="Garamond" w:hAnsi="Garamond"/>
          <w:color w:val="202124"/>
          <w:highlight w:val="yellow"/>
          <w:shd w:val="clear" w:color="auto" w:fill="FFFFFF"/>
        </w:rPr>
        <w:t>excessive screen media exposure at 3 years (</w:t>
      </w:r>
      <w:r w:rsidR="00661495">
        <w:rPr>
          <w:rFonts w:ascii="Garamond" w:hAnsi="Garamond"/>
          <w:color w:val="202124"/>
          <w:highlight w:val="yellow"/>
          <w:shd w:val="clear" w:color="auto" w:fill="FFFFFF"/>
        </w:rPr>
        <w:t xml:space="preserve">either </w:t>
      </w:r>
      <w:r w:rsidR="00BE60F8" w:rsidRPr="00D679EE">
        <w:rPr>
          <w:rFonts w:ascii="Garamond" w:hAnsi="Garamond"/>
          <w:color w:val="202124"/>
          <w:highlight w:val="yellow"/>
          <w:shd w:val="clear" w:color="auto" w:fill="FFFFFF"/>
        </w:rPr>
        <w:t>more than</w:t>
      </w:r>
      <w:r w:rsidR="00483F5B">
        <w:rPr>
          <w:rFonts w:ascii="Garamond" w:hAnsi="Garamond"/>
          <w:color w:val="202124"/>
          <w:highlight w:val="yellow"/>
          <w:shd w:val="clear" w:color="auto" w:fill="FFFFFF"/>
        </w:rPr>
        <w:t xml:space="preserve"> </w:t>
      </w:r>
      <w:r w:rsidR="00557BFA" w:rsidRPr="00D679EE">
        <w:rPr>
          <w:rFonts w:ascii="Garamond" w:hAnsi="Garamond"/>
          <w:color w:val="202124"/>
          <w:highlight w:val="yellow"/>
          <w:shd w:val="clear" w:color="auto" w:fill="FFFFFF"/>
        </w:rPr>
        <w:t>1 or</w:t>
      </w:r>
      <w:r w:rsidR="00BE60F8" w:rsidRPr="00D679EE">
        <w:rPr>
          <w:rFonts w:ascii="Garamond" w:hAnsi="Garamond"/>
          <w:color w:val="202124"/>
          <w:highlight w:val="yellow"/>
          <w:shd w:val="clear" w:color="auto" w:fill="FFFFFF"/>
        </w:rPr>
        <w:t xml:space="preserve"> 2 hours)</w:t>
      </w:r>
      <w:r w:rsidR="00557BFA" w:rsidRPr="00D679EE">
        <w:rPr>
          <w:rFonts w:ascii="Garamond" w:hAnsi="Garamond"/>
          <w:color w:val="202124"/>
          <w:highlight w:val="yellow"/>
          <w:shd w:val="clear" w:color="auto" w:fill="FFFFFF"/>
        </w:rPr>
        <w:t xml:space="preserve"> relative to children with regulatory problems at 9 months and no excessive screen media exposure at 3 years.</w:t>
      </w:r>
    </w:p>
    <w:p w14:paraId="0561DAF3" w14:textId="77777777" w:rsidR="0098660F" w:rsidRDefault="0098660F" w:rsidP="00164660">
      <w:pPr>
        <w:rPr>
          <w:rFonts w:ascii="Garamond" w:hAnsi="Garamond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24"/>
        <w:gridCol w:w="1418"/>
        <w:gridCol w:w="1417"/>
        <w:gridCol w:w="1418"/>
        <w:gridCol w:w="1124"/>
        <w:gridCol w:w="1418"/>
        <w:gridCol w:w="1431"/>
        <w:gridCol w:w="1418"/>
      </w:tblGrid>
      <w:tr w:rsidR="00BC62A9" w:rsidRPr="00D679EE" w14:paraId="13103B2B" w14:textId="77777777" w:rsidTr="00BE5A8D">
        <w:tc>
          <w:tcPr>
            <w:tcW w:w="2972" w:type="dxa"/>
          </w:tcPr>
          <w:p w14:paraId="31E302F2" w14:textId="77777777" w:rsidR="00BC62A9" w:rsidRPr="007C1285" w:rsidRDefault="00BC62A9" w:rsidP="00164660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5377" w:type="dxa"/>
            <w:gridSpan w:val="4"/>
            <w:tcBorders>
              <w:bottom w:val="nil"/>
            </w:tcBorders>
            <w:shd w:val="clear" w:color="auto" w:fill="auto"/>
          </w:tcPr>
          <w:p w14:paraId="1720D21D" w14:textId="0280D9E0" w:rsidR="00BC62A9" w:rsidRPr="00D679EE" w:rsidRDefault="00BC62A9" w:rsidP="00BC62A9">
            <w:pPr>
              <w:jc w:val="center"/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Unadjusted</w:t>
            </w:r>
          </w:p>
        </w:tc>
        <w:tc>
          <w:tcPr>
            <w:tcW w:w="5391" w:type="dxa"/>
            <w:gridSpan w:val="4"/>
            <w:tcBorders>
              <w:bottom w:val="nil"/>
            </w:tcBorders>
          </w:tcPr>
          <w:p w14:paraId="0637504D" w14:textId="7DE8DFE7" w:rsidR="00BC62A9" w:rsidRPr="00D679EE" w:rsidRDefault="00BC62A9" w:rsidP="00BC62A9">
            <w:pPr>
              <w:jc w:val="center"/>
              <w:rPr>
                <w:rFonts w:ascii="Garamond" w:hAnsi="Garamond"/>
                <w:sz w:val="22"/>
                <w:szCs w:val="22"/>
                <w:highlight w:val="yellow"/>
              </w:rPr>
            </w:pPr>
            <w:proofErr w:type="spellStart"/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Adjusted</w:t>
            </w:r>
            <w:r w:rsidR="007C1285" w:rsidRPr="00D679EE">
              <w:rPr>
                <w:rFonts w:ascii="Garamond" w:hAnsi="Garamond"/>
                <w:sz w:val="22"/>
                <w:szCs w:val="22"/>
                <w:highlight w:val="yellow"/>
                <w:vertAlign w:val="superscript"/>
              </w:rPr>
              <w:t>a</w:t>
            </w:r>
            <w:proofErr w:type="spellEnd"/>
          </w:p>
        </w:tc>
      </w:tr>
      <w:tr w:rsidR="007C1285" w:rsidRPr="00D679EE" w14:paraId="152F0362" w14:textId="05375661" w:rsidTr="00BE5A8D">
        <w:tc>
          <w:tcPr>
            <w:tcW w:w="2972" w:type="dxa"/>
          </w:tcPr>
          <w:p w14:paraId="5868E9F7" w14:textId="77777777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4BE48F9B" w14:textId="738A5653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661636" w14:textId="3500AADF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 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ED47B" w14:textId="2C8C9475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 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DA5BBD" w14:textId="57399263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 4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36F96A15" w14:textId="6E5ED907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9676CDE" w14:textId="47B8C32D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 2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FC82DD5" w14:textId="162462E7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 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D930C29" w14:textId="0CF2EB52" w:rsidR="009D087C" w:rsidRPr="00D679EE" w:rsidRDefault="009D087C" w:rsidP="009D087C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Class 4</w:t>
            </w:r>
          </w:p>
        </w:tc>
      </w:tr>
      <w:tr w:rsidR="009D087C" w:rsidRPr="00D679EE" w14:paraId="35D7DEC1" w14:textId="4C907C20" w:rsidTr="00BE5A8D">
        <w:tc>
          <w:tcPr>
            <w:tcW w:w="2972" w:type="dxa"/>
          </w:tcPr>
          <w:p w14:paraId="09CB53CB" w14:textId="0E919D7F" w:rsidR="009D087C" w:rsidRPr="00D679EE" w:rsidRDefault="009D087C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Regulatory problems and excessive screen media exposure more than 1 hour</w:t>
            </w:r>
            <w:r w:rsidR="00863454" w:rsidRPr="00D679EE">
              <w:rPr>
                <w:rFonts w:ascii="Garamond" w:hAnsi="Garamond"/>
                <w:sz w:val="22"/>
                <w:szCs w:val="22"/>
                <w:highlight w:val="yellow"/>
              </w:rPr>
              <w:t xml:space="preserve"> vs Regulatory problems and no excessive screen media exposure 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85A5B0D" w14:textId="1B0986B7" w:rsidR="009D087C" w:rsidRPr="00D679EE" w:rsidRDefault="00F76BC7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.726 (.608-.86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D63E66E" w14:textId="765CB73E" w:rsidR="009D087C" w:rsidRPr="00D679EE" w:rsidRDefault="00F76BC7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1.259 (1.014-1.56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C8BC23C" w14:textId="3DCD9290" w:rsidR="009D087C" w:rsidRPr="00D679EE" w:rsidRDefault="00F76BC7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1.410 (1.091-1.82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A73B15" w14:textId="13B8BA76" w:rsidR="009D087C" w:rsidRPr="00D679EE" w:rsidRDefault="008438EF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.984 (.714-1.357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DF6A45A" w14:textId="723D60EB" w:rsidR="009D087C" w:rsidRPr="00D679EE" w:rsidRDefault="00064381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.871 (.716-1.06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0BEA88" w14:textId="7E08D605" w:rsidR="009D087C" w:rsidRPr="00D679EE" w:rsidRDefault="00AF7EA0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1.</w:t>
            </w:r>
            <w:r w:rsidR="001F12C0" w:rsidRPr="00D679EE">
              <w:rPr>
                <w:rFonts w:ascii="Garamond" w:hAnsi="Garamond"/>
                <w:sz w:val="22"/>
                <w:szCs w:val="22"/>
                <w:highlight w:val="yellow"/>
              </w:rPr>
              <w:t>142</w:t>
            </w:r>
            <w:r w:rsidR="00D679EE">
              <w:rPr>
                <w:rFonts w:ascii="Garamond" w:hAnsi="Garamond"/>
                <w:sz w:val="22"/>
                <w:szCs w:val="22"/>
                <w:highlight w:val="yellow"/>
              </w:rPr>
              <w:t xml:space="preserve"> </w:t>
            </w: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(.</w:t>
            </w:r>
            <w:r w:rsidR="001F12C0" w:rsidRPr="00D679EE">
              <w:rPr>
                <w:rFonts w:ascii="Garamond" w:hAnsi="Garamond"/>
                <w:sz w:val="22"/>
                <w:szCs w:val="22"/>
                <w:highlight w:val="yellow"/>
              </w:rPr>
              <w:t>906</w:t>
            </w: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-1.</w:t>
            </w:r>
            <w:r w:rsidR="001F12C0" w:rsidRPr="00D679EE">
              <w:rPr>
                <w:rFonts w:ascii="Garamond" w:hAnsi="Garamond"/>
                <w:sz w:val="22"/>
                <w:szCs w:val="22"/>
                <w:highlight w:val="yellow"/>
              </w:rPr>
              <w:t>439</w:t>
            </w: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16315B72" w14:textId="1CAD9D39" w:rsidR="009D087C" w:rsidRPr="00D679EE" w:rsidRDefault="001F12C0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1.263 (.959-1.66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8DD770" w14:textId="05CA4D62" w:rsidR="009D087C" w:rsidRPr="00D679EE" w:rsidRDefault="001F12C0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.771 (.544-1.092)</w:t>
            </w:r>
          </w:p>
        </w:tc>
      </w:tr>
      <w:tr w:rsidR="009D087C" w:rsidRPr="007C1285" w14:paraId="382A3360" w14:textId="228ED847" w:rsidTr="00BE5A8D">
        <w:tc>
          <w:tcPr>
            <w:tcW w:w="2972" w:type="dxa"/>
          </w:tcPr>
          <w:p w14:paraId="358966B5" w14:textId="2EBA13E2" w:rsidR="009D087C" w:rsidRPr="00D679EE" w:rsidRDefault="009D087C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Regulatory problems and excessive screen media exposure more than 2 hours</w:t>
            </w:r>
            <w:r w:rsidR="00863454" w:rsidRPr="00D679EE">
              <w:rPr>
                <w:rFonts w:ascii="Garamond" w:hAnsi="Garamond"/>
                <w:sz w:val="22"/>
                <w:szCs w:val="22"/>
                <w:highlight w:val="yellow"/>
              </w:rPr>
              <w:t xml:space="preserve"> vs Regulatory problems and no excessive screen media exposure </w:t>
            </w:r>
          </w:p>
        </w:tc>
        <w:tc>
          <w:tcPr>
            <w:tcW w:w="1124" w:type="dxa"/>
          </w:tcPr>
          <w:p w14:paraId="73360A5D" w14:textId="6D9E6CB3" w:rsidR="009D087C" w:rsidRPr="00D679EE" w:rsidRDefault="00C37115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.582 (.470-.722)</w:t>
            </w:r>
          </w:p>
        </w:tc>
        <w:tc>
          <w:tcPr>
            <w:tcW w:w="1418" w:type="dxa"/>
          </w:tcPr>
          <w:p w14:paraId="7B387F1A" w14:textId="713F96E4" w:rsidR="009D087C" w:rsidRPr="00D679EE" w:rsidRDefault="00C37115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1.464 (1.134-1.888)</w:t>
            </w:r>
          </w:p>
        </w:tc>
        <w:tc>
          <w:tcPr>
            <w:tcW w:w="1417" w:type="dxa"/>
          </w:tcPr>
          <w:p w14:paraId="4171093F" w14:textId="6ACCD1FD" w:rsidR="009D087C" w:rsidRPr="00D679EE" w:rsidRDefault="00C37115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1.535 (1.136-2.074)</w:t>
            </w:r>
          </w:p>
        </w:tc>
        <w:tc>
          <w:tcPr>
            <w:tcW w:w="1418" w:type="dxa"/>
          </w:tcPr>
          <w:p w14:paraId="287C9905" w14:textId="608A6BD3" w:rsidR="009D087C" w:rsidRPr="00D679EE" w:rsidRDefault="00863454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1.194 (.820-1.739)</w:t>
            </w:r>
          </w:p>
        </w:tc>
        <w:tc>
          <w:tcPr>
            <w:tcW w:w="1124" w:type="dxa"/>
          </w:tcPr>
          <w:p w14:paraId="5D0BE78B" w14:textId="48903A58" w:rsidR="009D087C" w:rsidRPr="00D679EE" w:rsidRDefault="006F6EAB" w:rsidP="00164660">
            <w:pPr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b/>
                <w:bCs/>
                <w:sz w:val="22"/>
                <w:szCs w:val="22"/>
                <w:highlight w:val="yellow"/>
              </w:rPr>
              <w:t>.756 (.591-.966)</w:t>
            </w:r>
          </w:p>
        </w:tc>
        <w:tc>
          <w:tcPr>
            <w:tcW w:w="1418" w:type="dxa"/>
          </w:tcPr>
          <w:p w14:paraId="2CBEB1D7" w14:textId="6724978A" w:rsidR="009D087C" w:rsidRPr="00D679EE" w:rsidRDefault="001F12C0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1.283 (.968-1.701)</w:t>
            </w:r>
          </w:p>
        </w:tc>
        <w:tc>
          <w:tcPr>
            <w:tcW w:w="1431" w:type="dxa"/>
          </w:tcPr>
          <w:p w14:paraId="2AB93FA0" w14:textId="1D177FB2" w:rsidR="009D087C" w:rsidRPr="00D679EE" w:rsidRDefault="001F12C0" w:rsidP="00164660">
            <w:pPr>
              <w:rPr>
                <w:rFonts w:ascii="Garamond" w:hAnsi="Garamond"/>
                <w:sz w:val="22"/>
                <w:szCs w:val="22"/>
                <w:highlight w:val="yellow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1.224 (.875-1.712)</w:t>
            </w:r>
          </w:p>
        </w:tc>
        <w:tc>
          <w:tcPr>
            <w:tcW w:w="1418" w:type="dxa"/>
          </w:tcPr>
          <w:p w14:paraId="1FCAB1A5" w14:textId="0A800F04" w:rsidR="009D087C" w:rsidRPr="001F12C0" w:rsidRDefault="001F12C0" w:rsidP="00164660">
            <w:pPr>
              <w:rPr>
                <w:rFonts w:ascii="Garamond" w:hAnsi="Garamond"/>
                <w:sz w:val="22"/>
                <w:szCs w:val="22"/>
              </w:rPr>
            </w:pPr>
            <w:r w:rsidRPr="00D679EE">
              <w:rPr>
                <w:rFonts w:ascii="Garamond" w:hAnsi="Garamond"/>
                <w:sz w:val="22"/>
                <w:szCs w:val="22"/>
                <w:highlight w:val="yellow"/>
              </w:rPr>
              <w:t>.888 (.583- 1.351)</w:t>
            </w:r>
          </w:p>
        </w:tc>
      </w:tr>
    </w:tbl>
    <w:p w14:paraId="38841504" w14:textId="77777777" w:rsidR="007C1285" w:rsidRPr="00D679EE" w:rsidRDefault="007C1285" w:rsidP="007C1285">
      <w:pPr>
        <w:rPr>
          <w:rFonts w:ascii="Garamond" w:hAnsi="Garamond"/>
          <w:color w:val="202124"/>
          <w:sz w:val="20"/>
          <w:szCs w:val="20"/>
          <w:highlight w:val="yellow"/>
          <w:shd w:val="clear" w:color="auto" w:fill="FFFFFF"/>
        </w:rPr>
      </w:pPr>
      <w:proofErr w:type="spellStart"/>
      <w:r w:rsidRPr="00D679EE">
        <w:rPr>
          <w:rFonts w:ascii="Garamond" w:hAnsi="Garamond"/>
          <w:color w:val="202124"/>
          <w:sz w:val="20"/>
          <w:szCs w:val="20"/>
          <w:highlight w:val="yellow"/>
          <w:shd w:val="clear" w:color="auto" w:fill="FFFFFF"/>
          <w:vertAlign w:val="superscript"/>
        </w:rPr>
        <w:t>a</w:t>
      </w:r>
      <w:r w:rsidRPr="00D679EE">
        <w:rPr>
          <w:rFonts w:ascii="Garamond" w:hAnsi="Garamond"/>
          <w:color w:val="202124"/>
          <w:sz w:val="20"/>
          <w:szCs w:val="20"/>
          <w:highlight w:val="yellow"/>
          <w:shd w:val="clear" w:color="auto" w:fill="FFFFFF"/>
        </w:rPr>
        <w:t>Adjusted</w:t>
      </w:r>
      <w:proofErr w:type="spellEnd"/>
      <w:r w:rsidRPr="00D679EE">
        <w:rPr>
          <w:rFonts w:ascii="Garamond" w:hAnsi="Garamond"/>
          <w:color w:val="202124"/>
          <w:sz w:val="20"/>
          <w:szCs w:val="20"/>
          <w:highlight w:val="yellow"/>
          <w:shd w:val="clear" w:color="auto" w:fill="FFFFFF"/>
        </w:rPr>
        <w:t xml:space="preserve"> for female sex, ethnicity, </w:t>
      </w:r>
      <w:r w:rsidRPr="00D679EE">
        <w:rPr>
          <w:rFonts w:ascii="Garamond" w:hAnsi="Garamond"/>
          <w:sz w:val="20"/>
          <w:szCs w:val="20"/>
          <w:highlight w:val="yellow"/>
          <w:lang w:val="en-US"/>
        </w:rPr>
        <w:t>maternal psychological distress</w:t>
      </w:r>
      <w:r w:rsidRPr="00D679EE">
        <w:rPr>
          <w:rFonts w:ascii="Garamond" w:hAnsi="Garamond"/>
          <w:color w:val="202124"/>
          <w:sz w:val="20"/>
          <w:szCs w:val="20"/>
          <w:highlight w:val="yellow"/>
          <w:shd w:val="clear" w:color="auto" w:fill="FFFFFF"/>
        </w:rPr>
        <w:t>, income, gestational age, parity, marital status</w:t>
      </w:r>
    </w:p>
    <w:p w14:paraId="64434C1B" w14:textId="77777777" w:rsidR="00557BFA" w:rsidRDefault="00557BFA" w:rsidP="00557BFA">
      <w:pPr>
        <w:rPr>
          <w:rFonts w:ascii="Garamond" w:hAnsi="Garamond"/>
          <w:color w:val="202124"/>
          <w:sz w:val="20"/>
          <w:szCs w:val="20"/>
          <w:shd w:val="clear" w:color="auto" w:fill="FFFFFF"/>
        </w:rPr>
      </w:pPr>
      <w:r w:rsidRPr="00D679EE">
        <w:rPr>
          <w:rFonts w:ascii="Garamond" w:hAnsi="Garamond"/>
          <w:sz w:val="20"/>
          <w:szCs w:val="20"/>
          <w:highlight w:val="yellow"/>
        </w:rPr>
        <w:t>Class 1 (Low stable INT and low decreasing EXT); Class 2 (Low stable INT and moderate stable EXT); Class 3 (Moderate increasing INT and moderate decreasing EXT); Class 4 (Moderate increasing INT and high increasing EXT)</w:t>
      </w:r>
    </w:p>
    <w:p w14:paraId="6C0DB0C4" w14:textId="77777777" w:rsidR="00557BFA" w:rsidRDefault="00557BFA" w:rsidP="007C1285">
      <w:pPr>
        <w:rPr>
          <w:rFonts w:ascii="Garamond" w:hAnsi="Garamond"/>
          <w:color w:val="202124"/>
          <w:sz w:val="20"/>
          <w:szCs w:val="20"/>
          <w:shd w:val="clear" w:color="auto" w:fill="FFFFFF"/>
        </w:rPr>
      </w:pPr>
    </w:p>
    <w:p w14:paraId="62B100D2" w14:textId="77777777" w:rsidR="0098660F" w:rsidRPr="00164660" w:rsidRDefault="0098660F" w:rsidP="00164660">
      <w:pPr>
        <w:rPr>
          <w:rFonts w:ascii="Garamond" w:hAnsi="Garamond"/>
        </w:rPr>
      </w:pPr>
    </w:p>
    <w:sectPr w:rsidR="0098660F" w:rsidRPr="00164660" w:rsidSect="00A732C9">
      <w:headerReference w:type="even" r:id="rId7"/>
      <w:head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1A622" w14:textId="77777777" w:rsidR="00CE2516" w:rsidRDefault="00CE2516" w:rsidP="00BC14DB">
      <w:r>
        <w:separator/>
      </w:r>
    </w:p>
  </w:endnote>
  <w:endnote w:type="continuationSeparator" w:id="0">
    <w:p w14:paraId="4CD44892" w14:textId="77777777" w:rsidR="00CE2516" w:rsidRDefault="00CE2516" w:rsidP="00BC1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75F69" w14:textId="77777777" w:rsidR="00CE2516" w:rsidRDefault="00CE2516" w:rsidP="00BC14DB">
      <w:r>
        <w:separator/>
      </w:r>
    </w:p>
  </w:footnote>
  <w:footnote w:type="continuationSeparator" w:id="0">
    <w:p w14:paraId="51FF6219" w14:textId="77777777" w:rsidR="00CE2516" w:rsidRDefault="00CE2516" w:rsidP="00BC14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92301710"/>
      <w:docPartObj>
        <w:docPartGallery w:val="Page Numbers (Top of Page)"/>
        <w:docPartUnique/>
      </w:docPartObj>
    </w:sdtPr>
    <w:sdtContent>
      <w:p w14:paraId="29D03E34" w14:textId="51731137" w:rsidR="00BC14DB" w:rsidRDefault="00BC14DB" w:rsidP="00436D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F4969" w14:textId="77777777" w:rsidR="00BC14DB" w:rsidRDefault="00BC14DB" w:rsidP="00BC14D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08182393"/>
      <w:docPartObj>
        <w:docPartGallery w:val="Page Numbers (Top of Page)"/>
        <w:docPartUnique/>
      </w:docPartObj>
    </w:sdtPr>
    <w:sdtContent>
      <w:p w14:paraId="5092F9B7" w14:textId="727010BC" w:rsidR="00BC14DB" w:rsidRDefault="00BC14DB" w:rsidP="00436D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E9C764" w14:textId="77777777" w:rsidR="00BC14DB" w:rsidRDefault="00BC14DB" w:rsidP="00BC14D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92erd52rrw6efwz65w99zwet9p9rp2029&quot;&gt;All references&lt;record-ids&gt;&lt;item&gt;4&lt;/item&gt;&lt;item&gt;6&lt;/item&gt;&lt;item&gt;8&lt;/item&gt;&lt;item&gt;9&lt;/item&gt;&lt;item&gt;11&lt;/item&gt;&lt;item&gt;12&lt;/item&gt;&lt;item&gt;14&lt;/item&gt;&lt;item&gt;15&lt;/item&gt;&lt;item&gt;16&lt;/item&gt;&lt;item&gt;18&lt;/item&gt;&lt;item&gt;19&lt;/item&gt;&lt;item&gt;20&lt;/item&gt;&lt;item&gt;21&lt;/item&gt;&lt;item&gt;23&lt;/item&gt;&lt;item&gt;24&lt;/item&gt;&lt;item&gt;25&lt;/item&gt;&lt;item&gt;28&lt;/item&gt;&lt;item&gt;29&lt;/item&gt;&lt;item&gt;30&lt;/item&gt;&lt;item&gt;31&lt;/item&gt;&lt;item&gt;33&lt;/item&gt;&lt;item&gt;36&lt;/item&gt;&lt;item&gt;40&lt;/item&gt;&lt;item&gt;41&lt;/item&gt;&lt;item&gt;151&lt;/item&gt;&lt;item&gt;152&lt;/item&gt;&lt;item&gt;153&lt;/item&gt;&lt;item&gt;156&lt;/item&gt;&lt;item&gt;158&lt;/item&gt;&lt;item&gt;160&lt;/item&gt;&lt;item&gt;162&lt;/item&gt;&lt;item&gt;164&lt;/item&gt;&lt;item&gt;165&lt;/item&gt;&lt;item&gt;166&lt;/item&gt;&lt;item&gt;625&lt;/item&gt;&lt;item&gt;626&lt;/item&gt;&lt;item&gt;627&lt;/item&gt;&lt;item&gt;629&lt;/item&gt;&lt;item&gt;630&lt;/item&gt;&lt;item&gt;672&lt;/item&gt;&lt;item&gt;673&lt;/item&gt;&lt;item&gt;675&lt;/item&gt;&lt;item&gt;760&lt;/item&gt;&lt;/record-ids&gt;&lt;/item&gt;&lt;/Libraries&gt;"/>
  </w:docVars>
  <w:rsids>
    <w:rsidRoot w:val="0049656F"/>
    <w:rsid w:val="000064A6"/>
    <w:rsid w:val="00010A0B"/>
    <w:rsid w:val="0001458E"/>
    <w:rsid w:val="0002042D"/>
    <w:rsid w:val="00020C9A"/>
    <w:rsid w:val="00020D6D"/>
    <w:rsid w:val="00021A9C"/>
    <w:rsid w:val="00023107"/>
    <w:rsid w:val="00024A74"/>
    <w:rsid w:val="00025CF7"/>
    <w:rsid w:val="00031FE3"/>
    <w:rsid w:val="0003392B"/>
    <w:rsid w:val="000430EE"/>
    <w:rsid w:val="000505BD"/>
    <w:rsid w:val="00051C65"/>
    <w:rsid w:val="00052957"/>
    <w:rsid w:val="0005301D"/>
    <w:rsid w:val="000566EC"/>
    <w:rsid w:val="000607BD"/>
    <w:rsid w:val="00062D36"/>
    <w:rsid w:val="0006301B"/>
    <w:rsid w:val="00063422"/>
    <w:rsid w:val="00064381"/>
    <w:rsid w:val="000651B5"/>
    <w:rsid w:val="000655BA"/>
    <w:rsid w:val="00065F2F"/>
    <w:rsid w:val="00072262"/>
    <w:rsid w:val="00073114"/>
    <w:rsid w:val="000750A3"/>
    <w:rsid w:val="00075E42"/>
    <w:rsid w:val="00076307"/>
    <w:rsid w:val="000777E8"/>
    <w:rsid w:val="00080D93"/>
    <w:rsid w:val="00090880"/>
    <w:rsid w:val="000968AC"/>
    <w:rsid w:val="000A2207"/>
    <w:rsid w:val="000A2352"/>
    <w:rsid w:val="000B2D95"/>
    <w:rsid w:val="000B2DB2"/>
    <w:rsid w:val="000B2EED"/>
    <w:rsid w:val="000B75F9"/>
    <w:rsid w:val="000C46F9"/>
    <w:rsid w:val="000D12A0"/>
    <w:rsid w:val="000D1959"/>
    <w:rsid w:val="000D19E5"/>
    <w:rsid w:val="000D2EB9"/>
    <w:rsid w:val="000D49E6"/>
    <w:rsid w:val="000D5EF3"/>
    <w:rsid w:val="000D5FEB"/>
    <w:rsid w:val="000D6E20"/>
    <w:rsid w:val="000D7E05"/>
    <w:rsid w:val="000E18DF"/>
    <w:rsid w:val="000E31BD"/>
    <w:rsid w:val="000E611D"/>
    <w:rsid w:val="000E65AA"/>
    <w:rsid w:val="000E74B8"/>
    <w:rsid w:val="000F2C9E"/>
    <w:rsid w:val="000F4D81"/>
    <w:rsid w:val="000F54CF"/>
    <w:rsid w:val="000F67F2"/>
    <w:rsid w:val="000F6D51"/>
    <w:rsid w:val="00105CE9"/>
    <w:rsid w:val="001236D2"/>
    <w:rsid w:val="00123D96"/>
    <w:rsid w:val="00142378"/>
    <w:rsid w:val="0015092C"/>
    <w:rsid w:val="0015765C"/>
    <w:rsid w:val="00162DC8"/>
    <w:rsid w:val="00164285"/>
    <w:rsid w:val="00164660"/>
    <w:rsid w:val="00165F1E"/>
    <w:rsid w:val="00171EA5"/>
    <w:rsid w:val="00172796"/>
    <w:rsid w:val="00176ED5"/>
    <w:rsid w:val="00180185"/>
    <w:rsid w:val="00181128"/>
    <w:rsid w:val="00192463"/>
    <w:rsid w:val="001A5A4B"/>
    <w:rsid w:val="001A788C"/>
    <w:rsid w:val="001B1DE3"/>
    <w:rsid w:val="001B24FE"/>
    <w:rsid w:val="001B6133"/>
    <w:rsid w:val="001C46E3"/>
    <w:rsid w:val="001C65DA"/>
    <w:rsid w:val="001D47C2"/>
    <w:rsid w:val="001D799D"/>
    <w:rsid w:val="001E262B"/>
    <w:rsid w:val="001E2CDC"/>
    <w:rsid w:val="001E5527"/>
    <w:rsid w:val="001F12C0"/>
    <w:rsid w:val="001F1491"/>
    <w:rsid w:val="001F54E8"/>
    <w:rsid w:val="001F698B"/>
    <w:rsid w:val="0020136F"/>
    <w:rsid w:val="00201992"/>
    <w:rsid w:val="00202A65"/>
    <w:rsid w:val="00206D7C"/>
    <w:rsid w:val="00210F49"/>
    <w:rsid w:val="00230054"/>
    <w:rsid w:val="00230CA1"/>
    <w:rsid w:val="00233636"/>
    <w:rsid w:val="00234843"/>
    <w:rsid w:val="00234E4A"/>
    <w:rsid w:val="002403A2"/>
    <w:rsid w:val="0024339B"/>
    <w:rsid w:val="002523D9"/>
    <w:rsid w:val="00252BD1"/>
    <w:rsid w:val="002534F7"/>
    <w:rsid w:val="0025510A"/>
    <w:rsid w:val="0025701A"/>
    <w:rsid w:val="00257037"/>
    <w:rsid w:val="002607AF"/>
    <w:rsid w:val="00261DE8"/>
    <w:rsid w:val="00267361"/>
    <w:rsid w:val="00267F52"/>
    <w:rsid w:val="00282101"/>
    <w:rsid w:val="0028420C"/>
    <w:rsid w:val="00284C4F"/>
    <w:rsid w:val="00286014"/>
    <w:rsid w:val="00293E36"/>
    <w:rsid w:val="00294EA7"/>
    <w:rsid w:val="002953EC"/>
    <w:rsid w:val="002969E6"/>
    <w:rsid w:val="002A46B4"/>
    <w:rsid w:val="002A6F65"/>
    <w:rsid w:val="002B0C45"/>
    <w:rsid w:val="002B2978"/>
    <w:rsid w:val="002B3060"/>
    <w:rsid w:val="002B42BC"/>
    <w:rsid w:val="002B76DB"/>
    <w:rsid w:val="002C07D2"/>
    <w:rsid w:val="002C1295"/>
    <w:rsid w:val="002C78C8"/>
    <w:rsid w:val="002E27E5"/>
    <w:rsid w:val="002E6546"/>
    <w:rsid w:val="002F271F"/>
    <w:rsid w:val="002F3DD4"/>
    <w:rsid w:val="002F5B47"/>
    <w:rsid w:val="002F5FA8"/>
    <w:rsid w:val="003000D0"/>
    <w:rsid w:val="00307BA6"/>
    <w:rsid w:val="00313BC5"/>
    <w:rsid w:val="003148BA"/>
    <w:rsid w:val="00320555"/>
    <w:rsid w:val="00323E9A"/>
    <w:rsid w:val="0032565E"/>
    <w:rsid w:val="00333562"/>
    <w:rsid w:val="0033499D"/>
    <w:rsid w:val="003363A7"/>
    <w:rsid w:val="00340DFA"/>
    <w:rsid w:val="00341814"/>
    <w:rsid w:val="003421C3"/>
    <w:rsid w:val="00352C91"/>
    <w:rsid w:val="00353615"/>
    <w:rsid w:val="00362168"/>
    <w:rsid w:val="00363025"/>
    <w:rsid w:val="00363204"/>
    <w:rsid w:val="0036721C"/>
    <w:rsid w:val="003675B0"/>
    <w:rsid w:val="00372360"/>
    <w:rsid w:val="00372FAE"/>
    <w:rsid w:val="00374D6E"/>
    <w:rsid w:val="00375A18"/>
    <w:rsid w:val="0037686F"/>
    <w:rsid w:val="003804F0"/>
    <w:rsid w:val="00385B32"/>
    <w:rsid w:val="0039042B"/>
    <w:rsid w:val="00390832"/>
    <w:rsid w:val="00392323"/>
    <w:rsid w:val="00393564"/>
    <w:rsid w:val="00393620"/>
    <w:rsid w:val="00395BAC"/>
    <w:rsid w:val="00396928"/>
    <w:rsid w:val="0039707B"/>
    <w:rsid w:val="00397408"/>
    <w:rsid w:val="00397941"/>
    <w:rsid w:val="00397BFA"/>
    <w:rsid w:val="003A021C"/>
    <w:rsid w:val="003A3F62"/>
    <w:rsid w:val="003A4DAC"/>
    <w:rsid w:val="003A751B"/>
    <w:rsid w:val="003B64F8"/>
    <w:rsid w:val="003C29F5"/>
    <w:rsid w:val="003C4A4A"/>
    <w:rsid w:val="003C5ECB"/>
    <w:rsid w:val="003C6EB4"/>
    <w:rsid w:val="003D230D"/>
    <w:rsid w:val="003D3727"/>
    <w:rsid w:val="003D49D2"/>
    <w:rsid w:val="003D4DC2"/>
    <w:rsid w:val="003D6D5C"/>
    <w:rsid w:val="003E2A59"/>
    <w:rsid w:val="003E5353"/>
    <w:rsid w:val="003E66B8"/>
    <w:rsid w:val="003F16EC"/>
    <w:rsid w:val="003F4DF3"/>
    <w:rsid w:val="004008D3"/>
    <w:rsid w:val="004014B4"/>
    <w:rsid w:val="00401642"/>
    <w:rsid w:val="00406D83"/>
    <w:rsid w:val="0041234F"/>
    <w:rsid w:val="004226A6"/>
    <w:rsid w:val="00422B0D"/>
    <w:rsid w:val="0042340B"/>
    <w:rsid w:val="00430824"/>
    <w:rsid w:val="00434214"/>
    <w:rsid w:val="0044787A"/>
    <w:rsid w:val="004507D3"/>
    <w:rsid w:val="0045414C"/>
    <w:rsid w:val="004658A1"/>
    <w:rsid w:val="004703EE"/>
    <w:rsid w:val="00475E8E"/>
    <w:rsid w:val="00477C78"/>
    <w:rsid w:val="00483F5B"/>
    <w:rsid w:val="00487AD6"/>
    <w:rsid w:val="00490AA0"/>
    <w:rsid w:val="0049238D"/>
    <w:rsid w:val="00492803"/>
    <w:rsid w:val="004951E1"/>
    <w:rsid w:val="0049656F"/>
    <w:rsid w:val="004A2FDA"/>
    <w:rsid w:val="004A312E"/>
    <w:rsid w:val="004A4060"/>
    <w:rsid w:val="004A5B47"/>
    <w:rsid w:val="004A6F04"/>
    <w:rsid w:val="004A74D2"/>
    <w:rsid w:val="004B1445"/>
    <w:rsid w:val="004B34D8"/>
    <w:rsid w:val="004B53CA"/>
    <w:rsid w:val="004B76DC"/>
    <w:rsid w:val="004B7C9D"/>
    <w:rsid w:val="004C0AF2"/>
    <w:rsid w:val="004C1909"/>
    <w:rsid w:val="004C1972"/>
    <w:rsid w:val="004C1DDF"/>
    <w:rsid w:val="004C483D"/>
    <w:rsid w:val="004C5F80"/>
    <w:rsid w:val="004C698B"/>
    <w:rsid w:val="004D031F"/>
    <w:rsid w:val="004D1041"/>
    <w:rsid w:val="004D652F"/>
    <w:rsid w:val="004D7058"/>
    <w:rsid w:val="004E1A2C"/>
    <w:rsid w:val="004E4A20"/>
    <w:rsid w:val="004F0712"/>
    <w:rsid w:val="004F3E57"/>
    <w:rsid w:val="004F4D74"/>
    <w:rsid w:val="004F60E6"/>
    <w:rsid w:val="00501C58"/>
    <w:rsid w:val="0050761A"/>
    <w:rsid w:val="00507D48"/>
    <w:rsid w:val="00512C4B"/>
    <w:rsid w:val="00514403"/>
    <w:rsid w:val="00514E28"/>
    <w:rsid w:val="005176F1"/>
    <w:rsid w:val="005220DD"/>
    <w:rsid w:val="00522BDC"/>
    <w:rsid w:val="00523783"/>
    <w:rsid w:val="00526FEA"/>
    <w:rsid w:val="005358C2"/>
    <w:rsid w:val="00536B60"/>
    <w:rsid w:val="0054138A"/>
    <w:rsid w:val="00542C96"/>
    <w:rsid w:val="00544DDC"/>
    <w:rsid w:val="00545A35"/>
    <w:rsid w:val="00551C65"/>
    <w:rsid w:val="00554DC7"/>
    <w:rsid w:val="00554E71"/>
    <w:rsid w:val="005564F1"/>
    <w:rsid w:val="00557BFA"/>
    <w:rsid w:val="00561281"/>
    <w:rsid w:val="00561AA6"/>
    <w:rsid w:val="005627A5"/>
    <w:rsid w:val="005663EC"/>
    <w:rsid w:val="00566AD5"/>
    <w:rsid w:val="00574251"/>
    <w:rsid w:val="005756DE"/>
    <w:rsid w:val="00575889"/>
    <w:rsid w:val="00580758"/>
    <w:rsid w:val="005835E8"/>
    <w:rsid w:val="00591F4E"/>
    <w:rsid w:val="00592B50"/>
    <w:rsid w:val="005A3149"/>
    <w:rsid w:val="005A5081"/>
    <w:rsid w:val="005B0307"/>
    <w:rsid w:val="005B136C"/>
    <w:rsid w:val="005B7822"/>
    <w:rsid w:val="005B79FD"/>
    <w:rsid w:val="005C00A5"/>
    <w:rsid w:val="005C06E3"/>
    <w:rsid w:val="005D1235"/>
    <w:rsid w:val="005D2980"/>
    <w:rsid w:val="005D33E4"/>
    <w:rsid w:val="005D3566"/>
    <w:rsid w:val="005D357E"/>
    <w:rsid w:val="005D6668"/>
    <w:rsid w:val="005D6B64"/>
    <w:rsid w:val="005D7A97"/>
    <w:rsid w:val="005E6A72"/>
    <w:rsid w:val="005E78FB"/>
    <w:rsid w:val="005F1701"/>
    <w:rsid w:val="005F31B5"/>
    <w:rsid w:val="00600535"/>
    <w:rsid w:val="006040BB"/>
    <w:rsid w:val="006044F3"/>
    <w:rsid w:val="0060485E"/>
    <w:rsid w:val="006060F0"/>
    <w:rsid w:val="00615B77"/>
    <w:rsid w:val="006178B6"/>
    <w:rsid w:val="00617A59"/>
    <w:rsid w:val="00620974"/>
    <w:rsid w:val="00621D0E"/>
    <w:rsid w:val="00623618"/>
    <w:rsid w:val="006246A1"/>
    <w:rsid w:val="00626836"/>
    <w:rsid w:val="006407AF"/>
    <w:rsid w:val="00646DBB"/>
    <w:rsid w:val="00651F8B"/>
    <w:rsid w:val="00653B91"/>
    <w:rsid w:val="00656A9F"/>
    <w:rsid w:val="00661495"/>
    <w:rsid w:val="00661749"/>
    <w:rsid w:val="006779C8"/>
    <w:rsid w:val="006854CA"/>
    <w:rsid w:val="00692212"/>
    <w:rsid w:val="006A36F7"/>
    <w:rsid w:val="006B2403"/>
    <w:rsid w:val="006B2867"/>
    <w:rsid w:val="006B3AF9"/>
    <w:rsid w:val="006C026E"/>
    <w:rsid w:val="006C1ADA"/>
    <w:rsid w:val="006C1C10"/>
    <w:rsid w:val="006C3629"/>
    <w:rsid w:val="006C3CE0"/>
    <w:rsid w:val="006C5E72"/>
    <w:rsid w:val="006C7AE1"/>
    <w:rsid w:val="006D30A2"/>
    <w:rsid w:val="006E0368"/>
    <w:rsid w:val="006E0D43"/>
    <w:rsid w:val="006E4FCF"/>
    <w:rsid w:val="006E54BF"/>
    <w:rsid w:val="006F08C6"/>
    <w:rsid w:val="006F596B"/>
    <w:rsid w:val="006F6EAB"/>
    <w:rsid w:val="006F78E9"/>
    <w:rsid w:val="006F79E2"/>
    <w:rsid w:val="0070038F"/>
    <w:rsid w:val="00700DE5"/>
    <w:rsid w:val="00702987"/>
    <w:rsid w:val="00703D12"/>
    <w:rsid w:val="00704545"/>
    <w:rsid w:val="00705B03"/>
    <w:rsid w:val="007126C9"/>
    <w:rsid w:val="00721B83"/>
    <w:rsid w:val="00722E7C"/>
    <w:rsid w:val="00723CBC"/>
    <w:rsid w:val="00724E49"/>
    <w:rsid w:val="00725826"/>
    <w:rsid w:val="00733767"/>
    <w:rsid w:val="00735B4B"/>
    <w:rsid w:val="007410D9"/>
    <w:rsid w:val="00750A21"/>
    <w:rsid w:val="007511C0"/>
    <w:rsid w:val="0075295C"/>
    <w:rsid w:val="00752C77"/>
    <w:rsid w:val="0076030C"/>
    <w:rsid w:val="00763BFA"/>
    <w:rsid w:val="00765D7C"/>
    <w:rsid w:val="00777256"/>
    <w:rsid w:val="00777343"/>
    <w:rsid w:val="00782241"/>
    <w:rsid w:val="00784708"/>
    <w:rsid w:val="007929D2"/>
    <w:rsid w:val="00796B40"/>
    <w:rsid w:val="00797567"/>
    <w:rsid w:val="007A0C20"/>
    <w:rsid w:val="007B0653"/>
    <w:rsid w:val="007B1278"/>
    <w:rsid w:val="007B1431"/>
    <w:rsid w:val="007C1285"/>
    <w:rsid w:val="007C2A41"/>
    <w:rsid w:val="007C5F7A"/>
    <w:rsid w:val="007C6945"/>
    <w:rsid w:val="007C7AE4"/>
    <w:rsid w:val="007C7E5F"/>
    <w:rsid w:val="007D3823"/>
    <w:rsid w:val="007D657B"/>
    <w:rsid w:val="007F160D"/>
    <w:rsid w:val="00800670"/>
    <w:rsid w:val="00801E2B"/>
    <w:rsid w:val="00802044"/>
    <w:rsid w:val="008020FB"/>
    <w:rsid w:val="0080252F"/>
    <w:rsid w:val="00802F9D"/>
    <w:rsid w:val="00806FF2"/>
    <w:rsid w:val="00807E91"/>
    <w:rsid w:val="00812372"/>
    <w:rsid w:val="00812CEC"/>
    <w:rsid w:val="0081465E"/>
    <w:rsid w:val="008152BF"/>
    <w:rsid w:val="00816C31"/>
    <w:rsid w:val="00816D8B"/>
    <w:rsid w:val="0082075D"/>
    <w:rsid w:val="008211CB"/>
    <w:rsid w:val="0082637F"/>
    <w:rsid w:val="008301FA"/>
    <w:rsid w:val="008321E1"/>
    <w:rsid w:val="0084089F"/>
    <w:rsid w:val="008409F8"/>
    <w:rsid w:val="008410CB"/>
    <w:rsid w:val="008438EF"/>
    <w:rsid w:val="008446DE"/>
    <w:rsid w:val="00844B16"/>
    <w:rsid w:val="00852FDB"/>
    <w:rsid w:val="008560D4"/>
    <w:rsid w:val="008617BA"/>
    <w:rsid w:val="00863454"/>
    <w:rsid w:val="008647B4"/>
    <w:rsid w:val="00873477"/>
    <w:rsid w:val="00883D68"/>
    <w:rsid w:val="00890A30"/>
    <w:rsid w:val="00895D95"/>
    <w:rsid w:val="008A13DD"/>
    <w:rsid w:val="008A2EBE"/>
    <w:rsid w:val="008A4F53"/>
    <w:rsid w:val="008A5525"/>
    <w:rsid w:val="008B3B4F"/>
    <w:rsid w:val="008B663D"/>
    <w:rsid w:val="008C15FB"/>
    <w:rsid w:val="008C23C3"/>
    <w:rsid w:val="008C5925"/>
    <w:rsid w:val="008C6DD8"/>
    <w:rsid w:val="008C6DF5"/>
    <w:rsid w:val="008D3AB2"/>
    <w:rsid w:val="008D666E"/>
    <w:rsid w:val="008D7AC5"/>
    <w:rsid w:val="008E4D23"/>
    <w:rsid w:val="008E7021"/>
    <w:rsid w:val="008E77B9"/>
    <w:rsid w:val="008F1E58"/>
    <w:rsid w:val="008F4AFF"/>
    <w:rsid w:val="008F5660"/>
    <w:rsid w:val="008F580D"/>
    <w:rsid w:val="008F6F55"/>
    <w:rsid w:val="0090005B"/>
    <w:rsid w:val="009014A8"/>
    <w:rsid w:val="009057A8"/>
    <w:rsid w:val="00916EA3"/>
    <w:rsid w:val="009176EB"/>
    <w:rsid w:val="00922386"/>
    <w:rsid w:val="00922FCF"/>
    <w:rsid w:val="00930B9D"/>
    <w:rsid w:val="00931B3F"/>
    <w:rsid w:val="009345BF"/>
    <w:rsid w:val="009378D5"/>
    <w:rsid w:val="00940C6D"/>
    <w:rsid w:val="00944A2E"/>
    <w:rsid w:val="00962400"/>
    <w:rsid w:val="00964C8A"/>
    <w:rsid w:val="00965A7E"/>
    <w:rsid w:val="00965E30"/>
    <w:rsid w:val="009674E1"/>
    <w:rsid w:val="00970C7E"/>
    <w:rsid w:val="009757D4"/>
    <w:rsid w:val="00983F86"/>
    <w:rsid w:val="00986079"/>
    <w:rsid w:val="0098660F"/>
    <w:rsid w:val="0098788E"/>
    <w:rsid w:val="00990BAA"/>
    <w:rsid w:val="00993AEC"/>
    <w:rsid w:val="00994599"/>
    <w:rsid w:val="009959D2"/>
    <w:rsid w:val="009A0DE4"/>
    <w:rsid w:val="009A0F72"/>
    <w:rsid w:val="009A4152"/>
    <w:rsid w:val="009A7EE5"/>
    <w:rsid w:val="009B3213"/>
    <w:rsid w:val="009B56EB"/>
    <w:rsid w:val="009B5F46"/>
    <w:rsid w:val="009C1255"/>
    <w:rsid w:val="009C1406"/>
    <w:rsid w:val="009C397B"/>
    <w:rsid w:val="009C4595"/>
    <w:rsid w:val="009C4898"/>
    <w:rsid w:val="009D087C"/>
    <w:rsid w:val="009D27E0"/>
    <w:rsid w:val="009D52F1"/>
    <w:rsid w:val="009D78ED"/>
    <w:rsid w:val="009D79EF"/>
    <w:rsid w:val="009D7E68"/>
    <w:rsid w:val="009E712D"/>
    <w:rsid w:val="009F16F3"/>
    <w:rsid w:val="009F5D56"/>
    <w:rsid w:val="009F7EF0"/>
    <w:rsid w:val="00A03F50"/>
    <w:rsid w:val="00A10792"/>
    <w:rsid w:val="00A119C5"/>
    <w:rsid w:val="00A144F0"/>
    <w:rsid w:val="00A15C5F"/>
    <w:rsid w:val="00A15DAB"/>
    <w:rsid w:val="00A20ABE"/>
    <w:rsid w:val="00A25210"/>
    <w:rsid w:val="00A417D1"/>
    <w:rsid w:val="00A433B5"/>
    <w:rsid w:val="00A45AF6"/>
    <w:rsid w:val="00A511FC"/>
    <w:rsid w:val="00A51D8D"/>
    <w:rsid w:val="00A53023"/>
    <w:rsid w:val="00A54100"/>
    <w:rsid w:val="00A56C46"/>
    <w:rsid w:val="00A608C8"/>
    <w:rsid w:val="00A60DCB"/>
    <w:rsid w:val="00A6184C"/>
    <w:rsid w:val="00A63845"/>
    <w:rsid w:val="00A662ED"/>
    <w:rsid w:val="00A70D15"/>
    <w:rsid w:val="00A732C9"/>
    <w:rsid w:val="00A73481"/>
    <w:rsid w:val="00A73547"/>
    <w:rsid w:val="00A74E71"/>
    <w:rsid w:val="00A74EAE"/>
    <w:rsid w:val="00A760C6"/>
    <w:rsid w:val="00A7779F"/>
    <w:rsid w:val="00A846B3"/>
    <w:rsid w:val="00A914B0"/>
    <w:rsid w:val="00A929B4"/>
    <w:rsid w:val="00AA26F9"/>
    <w:rsid w:val="00AB0AAC"/>
    <w:rsid w:val="00AB2C08"/>
    <w:rsid w:val="00AB616F"/>
    <w:rsid w:val="00AB73E2"/>
    <w:rsid w:val="00AC0540"/>
    <w:rsid w:val="00AC1505"/>
    <w:rsid w:val="00AC2826"/>
    <w:rsid w:val="00AC6374"/>
    <w:rsid w:val="00AE0C7D"/>
    <w:rsid w:val="00AE218F"/>
    <w:rsid w:val="00AE3054"/>
    <w:rsid w:val="00AE3429"/>
    <w:rsid w:val="00AE4B12"/>
    <w:rsid w:val="00AF2DB0"/>
    <w:rsid w:val="00AF7EA0"/>
    <w:rsid w:val="00B008F8"/>
    <w:rsid w:val="00B03D8A"/>
    <w:rsid w:val="00B12968"/>
    <w:rsid w:val="00B13281"/>
    <w:rsid w:val="00B21B9E"/>
    <w:rsid w:val="00B22D44"/>
    <w:rsid w:val="00B237B4"/>
    <w:rsid w:val="00B26455"/>
    <w:rsid w:val="00B32775"/>
    <w:rsid w:val="00B32F6D"/>
    <w:rsid w:val="00B341C8"/>
    <w:rsid w:val="00B43331"/>
    <w:rsid w:val="00B46E28"/>
    <w:rsid w:val="00B47E5F"/>
    <w:rsid w:val="00B47E62"/>
    <w:rsid w:val="00B51F11"/>
    <w:rsid w:val="00B622D9"/>
    <w:rsid w:val="00B64309"/>
    <w:rsid w:val="00B66242"/>
    <w:rsid w:val="00B67CBC"/>
    <w:rsid w:val="00B67F08"/>
    <w:rsid w:val="00B70E1A"/>
    <w:rsid w:val="00B730B2"/>
    <w:rsid w:val="00B76962"/>
    <w:rsid w:val="00B77035"/>
    <w:rsid w:val="00B80862"/>
    <w:rsid w:val="00B83021"/>
    <w:rsid w:val="00B83450"/>
    <w:rsid w:val="00B85016"/>
    <w:rsid w:val="00B86955"/>
    <w:rsid w:val="00B93D14"/>
    <w:rsid w:val="00B96678"/>
    <w:rsid w:val="00BA3CE3"/>
    <w:rsid w:val="00BA4F2C"/>
    <w:rsid w:val="00BA50DE"/>
    <w:rsid w:val="00BA5AC5"/>
    <w:rsid w:val="00BA6206"/>
    <w:rsid w:val="00BB205C"/>
    <w:rsid w:val="00BB2C4A"/>
    <w:rsid w:val="00BB3401"/>
    <w:rsid w:val="00BB660B"/>
    <w:rsid w:val="00BC14DB"/>
    <w:rsid w:val="00BC4953"/>
    <w:rsid w:val="00BC51A7"/>
    <w:rsid w:val="00BC62A9"/>
    <w:rsid w:val="00BC7587"/>
    <w:rsid w:val="00BD07BB"/>
    <w:rsid w:val="00BD088D"/>
    <w:rsid w:val="00BD65A0"/>
    <w:rsid w:val="00BE3E32"/>
    <w:rsid w:val="00BE56A8"/>
    <w:rsid w:val="00BE5A8D"/>
    <w:rsid w:val="00BE60F8"/>
    <w:rsid w:val="00BE6B14"/>
    <w:rsid w:val="00BE7E46"/>
    <w:rsid w:val="00BF0FDA"/>
    <w:rsid w:val="00BF1620"/>
    <w:rsid w:val="00BF1FF4"/>
    <w:rsid w:val="00C00F40"/>
    <w:rsid w:val="00C0312F"/>
    <w:rsid w:val="00C07DAB"/>
    <w:rsid w:val="00C14862"/>
    <w:rsid w:val="00C20EE5"/>
    <w:rsid w:val="00C212C9"/>
    <w:rsid w:val="00C21C6A"/>
    <w:rsid w:val="00C2392F"/>
    <w:rsid w:val="00C27128"/>
    <w:rsid w:val="00C30B9B"/>
    <w:rsid w:val="00C3673E"/>
    <w:rsid w:val="00C36F94"/>
    <w:rsid w:val="00C37022"/>
    <w:rsid w:val="00C37115"/>
    <w:rsid w:val="00C41A2D"/>
    <w:rsid w:val="00C45B75"/>
    <w:rsid w:val="00C46FA3"/>
    <w:rsid w:val="00C50D96"/>
    <w:rsid w:val="00C50E89"/>
    <w:rsid w:val="00C63300"/>
    <w:rsid w:val="00C64BAC"/>
    <w:rsid w:val="00C70AAA"/>
    <w:rsid w:val="00C717AD"/>
    <w:rsid w:val="00C71EF5"/>
    <w:rsid w:val="00C75DB4"/>
    <w:rsid w:val="00C77031"/>
    <w:rsid w:val="00C800D7"/>
    <w:rsid w:val="00C83CDF"/>
    <w:rsid w:val="00C860CD"/>
    <w:rsid w:val="00C902A7"/>
    <w:rsid w:val="00C91563"/>
    <w:rsid w:val="00CA03DA"/>
    <w:rsid w:val="00CA567F"/>
    <w:rsid w:val="00CB1CDB"/>
    <w:rsid w:val="00CB3BB3"/>
    <w:rsid w:val="00CB5D1D"/>
    <w:rsid w:val="00CB5F41"/>
    <w:rsid w:val="00CC0B5D"/>
    <w:rsid w:val="00CC2632"/>
    <w:rsid w:val="00CC2EE4"/>
    <w:rsid w:val="00CC42E9"/>
    <w:rsid w:val="00CC4DA0"/>
    <w:rsid w:val="00CC7F0A"/>
    <w:rsid w:val="00CD018B"/>
    <w:rsid w:val="00CD0CCE"/>
    <w:rsid w:val="00CD238E"/>
    <w:rsid w:val="00CD6CF5"/>
    <w:rsid w:val="00CE2516"/>
    <w:rsid w:val="00CE3346"/>
    <w:rsid w:val="00CE7E8D"/>
    <w:rsid w:val="00CF48F5"/>
    <w:rsid w:val="00CF4AE4"/>
    <w:rsid w:val="00D04A71"/>
    <w:rsid w:val="00D064E3"/>
    <w:rsid w:val="00D117B0"/>
    <w:rsid w:val="00D124E5"/>
    <w:rsid w:val="00D219FD"/>
    <w:rsid w:val="00D22645"/>
    <w:rsid w:val="00D27FCA"/>
    <w:rsid w:val="00D31CA3"/>
    <w:rsid w:val="00D44DA9"/>
    <w:rsid w:val="00D44DC7"/>
    <w:rsid w:val="00D51EA6"/>
    <w:rsid w:val="00D53B39"/>
    <w:rsid w:val="00D604BA"/>
    <w:rsid w:val="00D61FED"/>
    <w:rsid w:val="00D62B6A"/>
    <w:rsid w:val="00D6394B"/>
    <w:rsid w:val="00D64400"/>
    <w:rsid w:val="00D6639D"/>
    <w:rsid w:val="00D679EE"/>
    <w:rsid w:val="00D7108B"/>
    <w:rsid w:val="00D83145"/>
    <w:rsid w:val="00D832A5"/>
    <w:rsid w:val="00D864CD"/>
    <w:rsid w:val="00D87E74"/>
    <w:rsid w:val="00DA3E2B"/>
    <w:rsid w:val="00DA7AF5"/>
    <w:rsid w:val="00DB0663"/>
    <w:rsid w:val="00DB4BA5"/>
    <w:rsid w:val="00DC36D2"/>
    <w:rsid w:val="00DC41C7"/>
    <w:rsid w:val="00DC4B9A"/>
    <w:rsid w:val="00DD0ADB"/>
    <w:rsid w:val="00DD5BA4"/>
    <w:rsid w:val="00DD656D"/>
    <w:rsid w:val="00DD766F"/>
    <w:rsid w:val="00DE083E"/>
    <w:rsid w:val="00DE6DCE"/>
    <w:rsid w:val="00DF026A"/>
    <w:rsid w:val="00DF2F7A"/>
    <w:rsid w:val="00DF3605"/>
    <w:rsid w:val="00E0197B"/>
    <w:rsid w:val="00E071A1"/>
    <w:rsid w:val="00E1625E"/>
    <w:rsid w:val="00E1724C"/>
    <w:rsid w:val="00E1776A"/>
    <w:rsid w:val="00E20ABC"/>
    <w:rsid w:val="00E22CB1"/>
    <w:rsid w:val="00E257F0"/>
    <w:rsid w:val="00E26314"/>
    <w:rsid w:val="00E30952"/>
    <w:rsid w:val="00E35B96"/>
    <w:rsid w:val="00E402F5"/>
    <w:rsid w:val="00E4304F"/>
    <w:rsid w:val="00E44C6A"/>
    <w:rsid w:val="00E46206"/>
    <w:rsid w:val="00E52D71"/>
    <w:rsid w:val="00E5405D"/>
    <w:rsid w:val="00E57E00"/>
    <w:rsid w:val="00E60E91"/>
    <w:rsid w:val="00E6232B"/>
    <w:rsid w:val="00E7260D"/>
    <w:rsid w:val="00E753A0"/>
    <w:rsid w:val="00E81B2D"/>
    <w:rsid w:val="00E87B78"/>
    <w:rsid w:val="00E91529"/>
    <w:rsid w:val="00E962F3"/>
    <w:rsid w:val="00EA2F53"/>
    <w:rsid w:val="00EB09CE"/>
    <w:rsid w:val="00EB130E"/>
    <w:rsid w:val="00EB140C"/>
    <w:rsid w:val="00EB1BC4"/>
    <w:rsid w:val="00EB20FF"/>
    <w:rsid w:val="00EB23C0"/>
    <w:rsid w:val="00EC573C"/>
    <w:rsid w:val="00EC6C0C"/>
    <w:rsid w:val="00ED0DC7"/>
    <w:rsid w:val="00ED364B"/>
    <w:rsid w:val="00ED6AF8"/>
    <w:rsid w:val="00ED7942"/>
    <w:rsid w:val="00EE123C"/>
    <w:rsid w:val="00EE1F3F"/>
    <w:rsid w:val="00EF085C"/>
    <w:rsid w:val="00EF505C"/>
    <w:rsid w:val="00EF6925"/>
    <w:rsid w:val="00F01182"/>
    <w:rsid w:val="00F04BB8"/>
    <w:rsid w:val="00F05777"/>
    <w:rsid w:val="00F1076E"/>
    <w:rsid w:val="00F10C5C"/>
    <w:rsid w:val="00F16376"/>
    <w:rsid w:val="00F17EBA"/>
    <w:rsid w:val="00F20F8E"/>
    <w:rsid w:val="00F25F98"/>
    <w:rsid w:val="00F267FC"/>
    <w:rsid w:val="00F3427C"/>
    <w:rsid w:val="00F349A3"/>
    <w:rsid w:val="00F410F0"/>
    <w:rsid w:val="00F42710"/>
    <w:rsid w:val="00F4328B"/>
    <w:rsid w:val="00F45192"/>
    <w:rsid w:val="00F455FC"/>
    <w:rsid w:val="00F45B8C"/>
    <w:rsid w:val="00F50D3C"/>
    <w:rsid w:val="00F5131C"/>
    <w:rsid w:val="00F53E24"/>
    <w:rsid w:val="00F57957"/>
    <w:rsid w:val="00F57BC5"/>
    <w:rsid w:val="00F64CB4"/>
    <w:rsid w:val="00F71FC0"/>
    <w:rsid w:val="00F72E1B"/>
    <w:rsid w:val="00F73634"/>
    <w:rsid w:val="00F73CF2"/>
    <w:rsid w:val="00F753A8"/>
    <w:rsid w:val="00F76BC7"/>
    <w:rsid w:val="00F83E52"/>
    <w:rsid w:val="00F85FAE"/>
    <w:rsid w:val="00F86BC9"/>
    <w:rsid w:val="00FA3446"/>
    <w:rsid w:val="00FA7769"/>
    <w:rsid w:val="00FB0251"/>
    <w:rsid w:val="00FB63B6"/>
    <w:rsid w:val="00FB6FD8"/>
    <w:rsid w:val="00FC13CE"/>
    <w:rsid w:val="00FC1D96"/>
    <w:rsid w:val="00FC2F25"/>
    <w:rsid w:val="00FC3793"/>
    <w:rsid w:val="00FD2A2C"/>
    <w:rsid w:val="00FD3904"/>
    <w:rsid w:val="00FD5D1E"/>
    <w:rsid w:val="00FD6A77"/>
    <w:rsid w:val="00FE1178"/>
    <w:rsid w:val="00FE1A4F"/>
    <w:rsid w:val="00FE1D51"/>
    <w:rsid w:val="00FF19DA"/>
    <w:rsid w:val="00FF1ACA"/>
    <w:rsid w:val="00FF1AFB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546F7"/>
  <w15:chartTrackingRefBased/>
  <w15:docId w15:val="{9EFAAA26-6296-E34B-994F-0F09785C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9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3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107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107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D6639D"/>
  </w:style>
  <w:style w:type="character" w:customStyle="1" w:styleId="eop">
    <w:name w:val="eop"/>
    <w:basedOn w:val="DefaultParagraphFont"/>
    <w:rsid w:val="00D6639D"/>
  </w:style>
  <w:style w:type="paragraph" w:customStyle="1" w:styleId="paragraph">
    <w:name w:val="paragraph"/>
    <w:basedOn w:val="Normal"/>
    <w:rsid w:val="0075295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75295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3C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56E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6D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433B5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33B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33B5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433B5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20D6D"/>
  </w:style>
  <w:style w:type="character" w:styleId="Emphasis">
    <w:name w:val="Emphasis"/>
    <w:basedOn w:val="DefaultParagraphFont"/>
    <w:uiPriority w:val="20"/>
    <w:qFormat/>
    <w:rsid w:val="005564F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C14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14D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14DB"/>
  </w:style>
  <w:style w:type="paragraph" w:styleId="Footer">
    <w:name w:val="footer"/>
    <w:basedOn w:val="Normal"/>
    <w:link w:val="FooterChar"/>
    <w:uiPriority w:val="99"/>
    <w:unhideWhenUsed/>
    <w:rsid w:val="008410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0C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5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2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5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8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1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2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1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8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79691">
          <w:marLeft w:val="0"/>
          <w:marRight w:val="0"/>
          <w:marTop w:val="0"/>
          <w:marBottom w:val="180"/>
          <w:divBdr>
            <w:top w:val="single" w:sz="6" w:space="15" w:color="DADCE0"/>
            <w:left w:val="single" w:sz="6" w:space="9" w:color="DADCE0"/>
            <w:bottom w:val="single" w:sz="6" w:space="15" w:color="DADCE0"/>
            <w:right w:val="single" w:sz="6" w:space="9" w:color="DADCE0"/>
          </w:divBdr>
          <w:divsChild>
            <w:div w:id="50483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94045">
                      <w:marLeft w:val="0"/>
                      <w:marRight w:val="0"/>
                      <w:marTop w:val="18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3920688">
          <w:marLeft w:val="0"/>
          <w:marRight w:val="0"/>
          <w:marTop w:val="0"/>
          <w:marBottom w:val="180"/>
          <w:divBdr>
            <w:top w:val="single" w:sz="6" w:space="15" w:color="DADCE0"/>
            <w:left w:val="single" w:sz="6" w:space="9" w:color="DADCE0"/>
            <w:bottom w:val="single" w:sz="6" w:space="15" w:color="DADCE0"/>
            <w:right w:val="single" w:sz="6" w:space="9" w:color="DADCE0"/>
          </w:divBdr>
          <w:divsChild>
            <w:div w:id="18553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4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9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8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9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8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6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986BD9-3C48-0E47-B785-4DF8A4DD2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in, Ayten</dc:creator>
  <cp:keywords/>
  <dc:description/>
  <cp:lastModifiedBy>Hiralal Habbu</cp:lastModifiedBy>
  <cp:revision>26</cp:revision>
  <cp:lastPrinted>2024-12-17T07:20:00Z</cp:lastPrinted>
  <dcterms:created xsi:type="dcterms:W3CDTF">2024-12-02T11:38:00Z</dcterms:created>
  <dcterms:modified xsi:type="dcterms:W3CDTF">2024-12-17T07:30:00Z</dcterms:modified>
</cp:coreProperties>
</file>